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611630</wp:posOffset>
                </wp:positionH>
                <wp:positionV relativeFrom="paragraph">
                  <wp:posOffset>5817235</wp:posOffset>
                </wp:positionV>
                <wp:extent cx="270510" cy="1905"/>
                <wp:effectExtent l="0" t="77470" r="3810" b="88265"/>
                <wp:wrapNone/>
                <wp:docPr id="45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773680" y="6708140"/>
                          <a:ext cx="270510" cy="1905"/>
                        </a:xfrm>
                        <a:prstGeom prst="straightConnector1">
                          <a:avLst/>
                        </a:prstGeom>
                        <a:ln w="34925">
                          <a:solidFill>
                            <a:srgbClr val="C00000"/>
                          </a:solidFill>
                          <a:tailEnd type="arrow" w="med" len="med"/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2" o:spid="_x0000_s1026" o:spt="32" type="#_x0000_t32" style="position:absolute;left:0pt;flip:x;margin-left:126.9pt;margin-top:458.05pt;height:0.15pt;width:21.3pt;z-index:251676672;mso-width-relative:page;mso-height-relative:page;" filled="f" stroked="t" coordsize="21600,21600" o:gfxdata="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BbpiE92gAAAAsBAAAPAAAAAAAAAAEAIAAAACIAAABkcnMvZG93bnJldi54bWxQSwECFAAU&#10;AAAACACHTuJAvc7TSygCAAALBAAADgAAAAAAAAABACAAAAApAQAAZHJzL2Uyb0RvYy54bWxQSwUG&#10;AAAAAAYABgBZAQAAwwUAAAAA&#10;">
                <v:fill on="f" focussize="0,0"/>
                <v:stroke weight="2.75pt" color="#C00000 [3207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-138430</wp:posOffset>
            </wp:positionH>
            <wp:positionV relativeFrom="paragraph">
              <wp:posOffset>4886325</wp:posOffset>
            </wp:positionV>
            <wp:extent cx="2844800" cy="2078990"/>
            <wp:effectExtent l="9525" t="9525" r="10795" b="14605"/>
            <wp:wrapNone/>
            <wp:docPr id="3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844800" cy="207899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852035</wp:posOffset>
                </wp:positionH>
                <wp:positionV relativeFrom="paragraph">
                  <wp:posOffset>3499485</wp:posOffset>
                </wp:positionV>
                <wp:extent cx="248285" cy="190500"/>
                <wp:effectExtent l="6350" t="6350" r="19685" b="16510"/>
                <wp:wrapNone/>
                <wp:docPr id="84" name="任意多边形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995035" y="4413885"/>
                          <a:ext cx="248285" cy="190500"/>
                        </a:xfrm>
                        <a:custGeom>
                          <a:avLst/>
                          <a:gdLst>
                            <a:gd name="connisteX0" fmla="*/ 15044 w 248077"/>
                            <a:gd name="connsiteY0" fmla="*/ 132977 h 190670"/>
                            <a:gd name="connisteX1" fmla="*/ 10599 w 248077"/>
                            <a:gd name="connsiteY1" fmla="*/ 88527 h 190670"/>
                            <a:gd name="connisteX2" fmla="*/ 22664 w 248077"/>
                            <a:gd name="connsiteY2" fmla="*/ 76462 h 190670"/>
                            <a:gd name="connisteX3" fmla="*/ 6789 w 248077"/>
                            <a:gd name="connsiteY3" fmla="*/ 52332 h 190670"/>
                            <a:gd name="connisteX4" fmla="*/ 2979 w 248077"/>
                            <a:gd name="connsiteY4" fmla="*/ 24392 h 190670"/>
                            <a:gd name="connisteX5" fmla="*/ 42984 w 248077"/>
                            <a:gd name="connsiteY5" fmla="*/ 262 h 190670"/>
                            <a:gd name="connisteX6" fmla="*/ 58859 w 248077"/>
                            <a:gd name="connsiteY6" fmla="*/ 36457 h 190670"/>
                            <a:gd name="connisteX7" fmla="*/ 91244 w 248077"/>
                            <a:gd name="connsiteY7" fmla="*/ 60587 h 190670"/>
                            <a:gd name="connisteX8" fmla="*/ 131249 w 248077"/>
                            <a:gd name="connsiteY8" fmla="*/ 8517 h 190670"/>
                            <a:gd name="connisteX9" fmla="*/ 162999 w 248077"/>
                            <a:gd name="connsiteY9" fmla="*/ 4707 h 190670"/>
                            <a:gd name="connisteX10" fmla="*/ 199194 w 248077"/>
                            <a:gd name="connsiteY10" fmla="*/ 16772 h 190670"/>
                            <a:gd name="connisteX11" fmla="*/ 231579 w 248077"/>
                            <a:gd name="connsiteY11" fmla="*/ 28202 h 190670"/>
                            <a:gd name="connisteX12" fmla="*/ 247454 w 248077"/>
                            <a:gd name="connsiteY12" fmla="*/ 52332 h 190670"/>
                            <a:gd name="connisteX13" fmla="*/ 215704 w 248077"/>
                            <a:gd name="connsiteY13" fmla="*/ 88527 h 190670"/>
                            <a:gd name="connisteX14" fmla="*/ 199194 w 248077"/>
                            <a:gd name="connsiteY14" fmla="*/ 100592 h 190670"/>
                            <a:gd name="connisteX15" fmla="*/ 155379 w 248077"/>
                            <a:gd name="connsiteY15" fmla="*/ 120912 h 190670"/>
                            <a:gd name="connisteX16" fmla="*/ 135059 w 248077"/>
                            <a:gd name="connsiteY16" fmla="*/ 164727 h 190670"/>
                            <a:gd name="connisteX17" fmla="*/ 110929 w 248077"/>
                            <a:gd name="connsiteY17" fmla="*/ 188857 h 190670"/>
                            <a:gd name="connisteX18" fmla="*/ 67114 w 248077"/>
                            <a:gd name="connsiteY18" fmla="*/ 180602 h 190670"/>
                            <a:gd name="connisteX19" fmla="*/ 15044 w 248077"/>
                            <a:gd name="connsiteY19" fmla="*/ 132977 h 190670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  <a:cxn ang="0">
                              <a:pos x="connisteX16" y="connsiteY16"/>
                            </a:cxn>
                            <a:cxn ang="0">
                              <a:pos x="connisteX17" y="connsiteY17"/>
                            </a:cxn>
                            <a:cxn ang="0">
                              <a:pos x="connisteX18" y="connsiteY18"/>
                            </a:cxn>
                            <a:cxn ang="0">
                              <a:pos x="connisteX19" y="connsiteY19"/>
                            </a:cxn>
                          </a:cxnLst>
                          <a:rect l="l" t="t" r="r" b="b"/>
                          <a:pathLst>
                            <a:path w="248077" h="190671">
                              <a:moveTo>
                                <a:pt x="15044" y="132977"/>
                              </a:moveTo>
                              <a:cubicBezTo>
                                <a:pt x="3614" y="114562"/>
                                <a:pt x="9329" y="99957"/>
                                <a:pt x="10599" y="88527"/>
                              </a:cubicBezTo>
                              <a:cubicBezTo>
                                <a:pt x="11869" y="77097"/>
                                <a:pt x="23299" y="83447"/>
                                <a:pt x="22664" y="76462"/>
                              </a:cubicBezTo>
                              <a:cubicBezTo>
                                <a:pt x="22029" y="69477"/>
                                <a:pt x="10599" y="62492"/>
                                <a:pt x="6789" y="52332"/>
                              </a:cubicBezTo>
                              <a:cubicBezTo>
                                <a:pt x="2979" y="42172"/>
                                <a:pt x="-4006" y="34552"/>
                                <a:pt x="2979" y="24392"/>
                              </a:cubicBezTo>
                              <a:cubicBezTo>
                                <a:pt x="9964" y="14232"/>
                                <a:pt x="31554" y="-2278"/>
                                <a:pt x="42984" y="262"/>
                              </a:cubicBezTo>
                              <a:cubicBezTo>
                                <a:pt x="54414" y="2802"/>
                                <a:pt x="49334" y="24392"/>
                                <a:pt x="58859" y="36457"/>
                              </a:cubicBezTo>
                              <a:cubicBezTo>
                                <a:pt x="68384" y="48522"/>
                                <a:pt x="76639" y="66302"/>
                                <a:pt x="91244" y="60587"/>
                              </a:cubicBezTo>
                              <a:cubicBezTo>
                                <a:pt x="105849" y="54872"/>
                                <a:pt x="116644" y="19947"/>
                                <a:pt x="131249" y="8517"/>
                              </a:cubicBezTo>
                              <a:cubicBezTo>
                                <a:pt x="145854" y="-2913"/>
                                <a:pt x="149664" y="2802"/>
                                <a:pt x="162999" y="4707"/>
                              </a:cubicBezTo>
                              <a:cubicBezTo>
                                <a:pt x="176334" y="6612"/>
                                <a:pt x="185224" y="12327"/>
                                <a:pt x="199194" y="16772"/>
                              </a:cubicBezTo>
                              <a:cubicBezTo>
                                <a:pt x="213164" y="21217"/>
                                <a:pt x="222054" y="21217"/>
                                <a:pt x="231579" y="28202"/>
                              </a:cubicBezTo>
                              <a:cubicBezTo>
                                <a:pt x="241104" y="35187"/>
                                <a:pt x="250629" y="40267"/>
                                <a:pt x="247454" y="52332"/>
                              </a:cubicBezTo>
                              <a:cubicBezTo>
                                <a:pt x="244279" y="64397"/>
                                <a:pt x="225229" y="79002"/>
                                <a:pt x="215704" y="88527"/>
                              </a:cubicBezTo>
                              <a:cubicBezTo>
                                <a:pt x="206179" y="98052"/>
                                <a:pt x="211259" y="94242"/>
                                <a:pt x="199194" y="100592"/>
                              </a:cubicBezTo>
                              <a:cubicBezTo>
                                <a:pt x="187129" y="106942"/>
                                <a:pt x="168079" y="108212"/>
                                <a:pt x="155379" y="120912"/>
                              </a:cubicBezTo>
                              <a:cubicBezTo>
                                <a:pt x="142679" y="133612"/>
                                <a:pt x="143949" y="151392"/>
                                <a:pt x="135059" y="164727"/>
                              </a:cubicBezTo>
                              <a:cubicBezTo>
                                <a:pt x="126169" y="178062"/>
                                <a:pt x="124264" y="185682"/>
                                <a:pt x="110929" y="188857"/>
                              </a:cubicBezTo>
                              <a:cubicBezTo>
                                <a:pt x="97594" y="192032"/>
                                <a:pt x="86164" y="192032"/>
                                <a:pt x="67114" y="180602"/>
                              </a:cubicBezTo>
                              <a:cubicBezTo>
                                <a:pt x="48064" y="169172"/>
                                <a:pt x="26474" y="151392"/>
                                <a:pt x="15044" y="132977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382.05pt;margin-top:275.55pt;height:15pt;width:19.55pt;z-index:251703296;mso-width-relative:page;mso-height-relative:page;" filled="f" stroked="t" coordsize="248077,190670" o:gfxdata="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" path="m15044,132977c3614,114562,9329,99957,10599,88527c11869,77097,23299,83447,22664,76462c22029,69477,10599,62492,6789,52332c2979,42172,-4005,34552,2979,24392c9964,14232,31554,-2277,42984,262c54414,2802,49334,24392,58859,36457c68384,48522,76639,66302,91244,60587c105849,54872,116644,19947,131249,8517c145854,-2912,149664,2802,162999,4707c176334,6612,185224,12327,199194,16772c213164,21217,222054,21217,231579,28202c241104,35187,250629,40267,247454,52332c244279,64397,225229,79002,215704,88527c206179,98052,211259,94242,199194,100592c187129,106942,168079,108212,155379,120912c142679,133612,143949,151392,135059,164727c126169,178062,124264,185682,110929,188857c97594,192032,86164,192032,67114,180602c48064,169172,26474,151392,15044,132977xe">
                <v:path o:connectlocs="15056,132858;10608,88447;22683,76393;6795,52285;2981,24370;43020,261;58908,36424;91320,60532;131359,8509;163135,4702;199361,16757;231773,28176;247661,52285;215885,88447;199361,100502;155509,120803;135172,164579;111022,188688;67170,180440;15056,132858" o:connectangles="0,0,0,0,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601845</wp:posOffset>
                </wp:positionH>
                <wp:positionV relativeFrom="paragraph">
                  <wp:posOffset>3575050</wp:posOffset>
                </wp:positionV>
                <wp:extent cx="180975" cy="193040"/>
                <wp:effectExtent l="6350" t="6350" r="10795" b="13970"/>
                <wp:wrapNone/>
                <wp:docPr id="83" name="任意多边形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744845" y="4489450"/>
                          <a:ext cx="180975" cy="193040"/>
                        </a:xfrm>
                        <a:custGeom>
                          <a:avLst/>
                          <a:gdLst>
                            <a:gd name="connisteX0" fmla="*/ 128876 w 180946"/>
                            <a:gd name="connsiteY0" fmla="*/ 500 h 193049"/>
                            <a:gd name="connisteX1" fmla="*/ 161261 w 180946"/>
                            <a:gd name="connsiteY1" fmla="*/ 32885 h 193049"/>
                            <a:gd name="connisteX2" fmla="*/ 173326 w 180946"/>
                            <a:gd name="connsiteY2" fmla="*/ 64635 h 193049"/>
                            <a:gd name="connisteX3" fmla="*/ 180946 w 180946"/>
                            <a:gd name="connsiteY3" fmla="*/ 100830 h 193049"/>
                            <a:gd name="connisteX4" fmla="*/ 173326 w 180946"/>
                            <a:gd name="connsiteY4" fmla="*/ 133215 h 193049"/>
                            <a:gd name="connisteX5" fmla="*/ 153006 w 180946"/>
                            <a:gd name="connsiteY5" fmla="*/ 152900 h 193049"/>
                            <a:gd name="connisteX6" fmla="*/ 144751 w 180946"/>
                            <a:gd name="connsiteY6" fmla="*/ 180840 h 193049"/>
                            <a:gd name="connisteX7" fmla="*/ 113001 w 180946"/>
                            <a:gd name="connsiteY7" fmla="*/ 192905 h 193049"/>
                            <a:gd name="connisteX8" fmla="*/ 72996 w 180946"/>
                            <a:gd name="connsiteY8" fmla="*/ 185285 h 193049"/>
                            <a:gd name="connisteX9" fmla="*/ 44421 w 180946"/>
                            <a:gd name="connsiteY9" fmla="*/ 157345 h 193049"/>
                            <a:gd name="connisteX10" fmla="*/ 12671 w 180946"/>
                            <a:gd name="connsiteY10" fmla="*/ 128770 h 193049"/>
                            <a:gd name="connisteX11" fmla="*/ 606 w 180946"/>
                            <a:gd name="connsiteY11" fmla="*/ 88765 h 193049"/>
                            <a:gd name="connisteX12" fmla="*/ 24736 w 180946"/>
                            <a:gd name="connsiteY12" fmla="*/ 60825 h 193049"/>
                            <a:gd name="connisteX13" fmla="*/ 56486 w 180946"/>
                            <a:gd name="connsiteY13" fmla="*/ 36695 h 193049"/>
                            <a:gd name="connisteX14" fmla="*/ 88871 w 180946"/>
                            <a:gd name="connsiteY14" fmla="*/ 17010 h 193049"/>
                            <a:gd name="connisteX15" fmla="*/ 128876 w 180946"/>
                            <a:gd name="connsiteY15" fmla="*/ 500 h 193049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</a:cxnLst>
                          <a:rect l="l" t="t" r="r" b="b"/>
                          <a:pathLst>
                            <a:path w="180946" h="193050">
                              <a:moveTo>
                                <a:pt x="128876" y="500"/>
                              </a:moveTo>
                              <a:cubicBezTo>
                                <a:pt x="143481" y="3675"/>
                                <a:pt x="152371" y="20185"/>
                                <a:pt x="161261" y="32885"/>
                              </a:cubicBezTo>
                              <a:cubicBezTo>
                                <a:pt x="170151" y="45585"/>
                                <a:pt x="169516" y="51300"/>
                                <a:pt x="173326" y="64635"/>
                              </a:cubicBezTo>
                              <a:cubicBezTo>
                                <a:pt x="177136" y="77970"/>
                                <a:pt x="180946" y="86860"/>
                                <a:pt x="180946" y="100830"/>
                              </a:cubicBezTo>
                              <a:cubicBezTo>
                                <a:pt x="180946" y="114800"/>
                                <a:pt x="179041" y="123055"/>
                                <a:pt x="173326" y="133215"/>
                              </a:cubicBezTo>
                              <a:cubicBezTo>
                                <a:pt x="167611" y="143375"/>
                                <a:pt x="158721" y="143375"/>
                                <a:pt x="153006" y="152900"/>
                              </a:cubicBezTo>
                              <a:cubicBezTo>
                                <a:pt x="147291" y="162425"/>
                                <a:pt x="153006" y="172585"/>
                                <a:pt x="144751" y="180840"/>
                              </a:cubicBezTo>
                              <a:cubicBezTo>
                                <a:pt x="136496" y="189095"/>
                                <a:pt x="127606" y="192270"/>
                                <a:pt x="113001" y="192905"/>
                              </a:cubicBezTo>
                              <a:cubicBezTo>
                                <a:pt x="98396" y="193540"/>
                                <a:pt x="86966" y="192270"/>
                                <a:pt x="72996" y="185285"/>
                              </a:cubicBezTo>
                              <a:cubicBezTo>
                                <a:pt x="59026" y="178300"/>
                                <a:pt x="56486" y="168775"/>
                                <a:pt x="44421" y="157345"/>
                              </a:cubicBezTo>
                              <a:cubicBezTo>
                                <a:pt x="32356" y="145915"/>
                                <a:pt x="21561" y="142740"/>
                                <a:pt x="12671" y="128770"/>
                              </a:cubicBezTo>
                              <a:cubicBezTo>
                                <a:pt x="3781" y="114800"/>
                                <a:pt x="-1934" y="102100"/>
                                <a:pt x="606" y="88765"/>
                              </a:cubicBezTo>
                              <a:cubicBezTo>
                                <a:pt x="3146" y="75430"/>
                                <a:pt x="13306" y="70985"/>
                                <a:pt x="24736" y="60825"/>
                              </a:cubicBezTo>
                              <a:cubicBezTo>
                                <a:pt x="36166" y="50665"/>
                                <a:pt x="43786" y="45585"/>
                                <a:pt x="56486" y="36695"/>
                              </a:cubicBezTo>
                              <a:cubicBezTo>
                                <a:pt x="69186" y="27805"/>
                                <a:pt x="74266" y="23995"/>
                                <a:pt x="88871" y="17010"/>
                              </a:cubicBezTo>
                              <a:cubicBezTo>
                                <a:pt x="103476" y="10025"/>
                                <a:pt x="114271" y="-2675"/>
                                <a:pt x="128876" y="500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362.35pt;margin-top:281.5pt;height:15.2pt;width:14.25pt;z-index:251702272;mso-width-relative:page;mso-height-relative:page;" filled="f" stroked="t" coordsize="180946,193049" o:gfxdata="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" path="m128876,500c143481,3675,152371,20185,161261,32885c170151,45585,169516,51300,173326,64635c177136,77970,180946,86860,180946,100830c180946,114800,179041,123055,173326,133215c167611,143375,158721,143375,153006,152900c147291,162425,153006,172585,144751,180840c136496,189095,127606,192270,113001,192905c98396,193540,86966,192270,72996,185285c59026,178300,56486,168775,44421,157345c32356,145915,21561,142740,12671,128770c3781,114800,-1933,102100,606,88765c3146,75430,13306,70985,24736,60825c36166,50665,43786,45585,56486,36695c69186,27805,74266,23995,88871,17010c103476,10025,114271,-2674,128876,500xe">
                <v:path o:connectlocs="128896,500;161286,32883;173353,64632;180975,100825;173353,133208;153030,152892;144774,180831;113019,192895;73007,185275;44428,157337;12673,128763;606,88760;24740,60822;56495,36693;88885,17009;128896,500" o:connectangles="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3323590</wp:posOffset>
                </wp:positionH>
                <wp:positionV relativeFrom="paragraph">
                  <wp:posOffset>3475355</wp:posOffset>
                </wp:positionV>
                <wp:extent cx="297180" cy="218440"/>
                <wp:effectExtent l="6350" t="6350" r="16510" b="19050"/>
                <wp:wrapNone/>
                <wp:docPr id="82" name="任意多边形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66590" y="4389755"/>
                          <a:ext cx="297180" cy="218440"/>
                        </a:xfrm>
                        <a:custGeom>
                          <a:avLst/>
                          <a:gdLst>
                            <a:gd name="connisteX0" fmla="*/ 93017 w 297211"/>
                            <a:gd name="connsiteY0" fmla="*/ 214031 h 218331"/>
                            <a:gd name="connisteX1" fmla="*/ 46027 w 297211"/>
                            <a:gd name="connsiteY1" fmla="*/ 188631 h 218331"/>
                            <a:gd name="connisteX2" fmla="*/ 24437 w 297211"/>
                            <a:gd name="connsiteY2" fmla="*/ 159421 h 218331"/>
                            <a:gd name="connisteX3" fmla="*/ 9832 w 297211"/>
                            <a:gd name="connsiteY3" fmla="*/ 112431 h 218331"/>
                            <a:gd name="connisteX4" fmla="*/ 20627 w 297211"/>
                            <a:gd name="connsiteY4" fmla="*/ 79411 h 218331"/>
                            <a:gd name="connisteX5" fmla="*/ 6022 w 297211"/>
                            <a:gd name="connsiteY5" fmla="*/ 54011 h 218331"/>
                            <a:gd name="connisteX6" fmla="*/ 2847 w 297211"/>
                            <a:gd name="connsiteY6" fmla="*/ 17816 h 218331"/>
                            <a:gd name="connisteX7" fmla="*/ 39042 w 297211"/>
                            <a:gd name="connsiteY7" fmla="*/ 36 h 218331"/>
                            <a:gd name="connisteX8" fmla="*/ 67617 w 297211"/>
                            <a:gd name="connsiteY8" fmla="*/ 21626 h 218331"/>
                            <a:gd name="connisteX9" fmla="*/ 64442 w 297211"/>
                            <a:gd name="connsiteY9" fmla="*/ 65441 h 218331"/>
                            <a:gd name="connisteX10" fmla="*/ 104447 w 297211"/>
                            <a:gd name="connsiteY10" fmla="*/ 54011 h 218331"/>
                            <a:gd name="connisteX11" fmla="*/ 122227 w 297211"/>
                            <a:gd name="connsiteY11" fmla="*/ 40041 h 218331"/>
                            <a:gd name="connisteX12" fmla="*/ 133022 w 297211"/>
                            <a:gd name="connsiteY12" fmla="*/ 14641 h 218331"/>
                            <a:gd name="connisteX13" fmla="*/ 173027 w 297211"/>
                            <a:gd name="connsiteY13" fmla="*/ 14641 h 218331"/>
                            <a:gd name="connisteX14" fmla="*/ 216842 w 297211"/>
                            <a:gd name="connsiteY14" fmla="*/ 25436 h 218331"/>
                            <a:gd name="connisteX15" fmla="*/ 242242 w 297211"/>
                            <a:gd name="connsiteY15" fmla="*/ 50836 h 218331"/>
                            <a:gd name="connisteX16" fmla="*/ 296217 w 297211"/>
                            <a:gd name="connsiteY16" fmla="*/ 61631 h 218331"/>
                            <a:gd name="connisteX17" fmla="*/ 270817 w 297211"/>
                            <a:gd name="connsiteY17" fmla="*/ 97826 h 218331"/>
                            <a:gd name="connisteX18" fmla="*/ 242242 w 297211"/>
                            <a:gd name="connsiteY18" fmla="*/ 108621 h 218331"/>
                            <a:gd name="connisteX19" fmla="*/ 227637 w 297211"/>
                            <a:gd name="connsiteY19" fmla="*/ 134021 h 218331"/>
                            <a:gd name="connisteX20" fmla="*/ 202237 w 297211"/>
                            <a:gd name="connsiteY20" fmla="*/ 152436 h 218331"/>
                            <a:gd name="connisteX21" fmla="*/ 173027 w 297211"/>
                            <a:gd name="connsiteY21" fmla="*/ 155611 h 218331"/>
                            <a:gd name="connisteX22" fmla="*/ 155247 w 297211"/>
                            <a:gd name="connsiteY22" fmla="*/ 181011 h 218331"/>
                            <a:gd name="connisteX23" fmla="*/ 140642 w 297211"/>
                            <a:gd name="connsiteY23" fmla="*/ 214031 h 218331"/>
                            <a:gd name="connisteX24" fmla="*/ 93017 w 297211"/>
                            <a:gd name="connsiteY24" fmla="*/ 214031 h 218331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  <a:cxn ang="0">
                              <a:pos x="connisteX16" y="connsiteY16"/>
                            </a:cxn>
                            <a:cxn ang="0">
                              <a:pos x="connisteX17" y="connsiteY17"/>
                            </a:cxn>
                            <a:cxn ang="0">
                              <a:pos x="connisteX18" y="connsiteY18"/>
                            </a:cxn>
                            <a:cxn ang="0">
                              <a:pos x="connisteX19" y="connsiteY19"/>
                            </a:cxn>
                            <a:cxn ang="0">
                              <a:pos x="connisteX20" y="connsiteY20"/>
                            </a:cxn>
                            <a:cxn ang="0">
                              <a:pos x="connisteX21" y="connsiteY21"/>
                            </a:cxn>
                            <a:cxn ang="0">
                              <a:pos x="connisteX22" y="connsiteY22"/>
                            </a:cxn>
                            <a:cxn ang="0">
                              <a:pos x="connisteX23" y="connsiteY23"/>
                            </a:cxn>
                            <a:cxn ang="0">
                              <a:pos x="connisteX24" y="connsiteY24"/>
                            </a:cxn>
                          </a:cxnLst>
                          <a:rect l="l" t="t" r="r" b="b"/>
                          <a:pathLst>
                            <a:path w="297212" h="218331">
                              <a:moveTo>
                                <a:pt x="93018" y="214032"/>
                              </a:moveTo>
                              <a:cubicBezTo>
                                <a:pt x="73968" y="208952"/>
                                <a:pt x="59998" y="199427"/>
                                <a:pt x="46028" y="188632"/>
                              </a:cubicBezTo>
                              <a:cubicBezTo>
                                <a:pt x="32058" y="177837"/>
                                <a:pt x="31423" y="174662"/>
                                <a:pt x="24438" y="159422"/>
                              </a:cubicBezTo>
                              <a:cubicBezTo>
                                <a:pt x="17453" y="144182"/>
                                <a:pt x="10468" y="128307"/>
                                <a:pt x="9833" y="112432"/>
                              </a:cubicBezTo>
                              <a:cubicBezTo>
                                <a:pt x="9198" y="96557"/>
                                <a:pt x="21263" y="90842"/>
                                <a:pt x="20628" y="79412"/>
                              </a:cubicBezTo>
                              <a:cubicBezTo>
                                <a:pt x="19993" y="67982"/>
                                <a:pt x="9833" y="66077"/>
                                <a:pt x="6023" y="54012"/>
                              </a:cubicBezTo>
                              <a:cubicBezTo>
                                <a:pt x="2213" y="41947"/>
                                <a:pt x="-3502" y="28612"/>
                                <a:pt x="2848" y="17817"/>
                              </a:cubicBezTo>
                              <a:cubicBezTo>
                                <a:pt x="9198" y="7022"/>
                                <a:pt x="26343" y="-598"/>
                                <a:pt x="39043" y="37"/>
                              </a:cubicBezTo>
                              <a:cubicBezTo>
                                <a:pt x="51743" y="672"/>
                                <a:pt x="62538" y="8292"/>
                                <a:pt x="67618" y="21627"/>
                              </a:cubicBezTo>
                              <a:cubicBezTo>
                                <a:pt x="72698" y="34962"/>
                                <a:pt x="56823" y="59092"/>
                                <a:pt x="64443" y="65442"/>
                              </a:cubicBezTo>
                              <a:cubicBezTo>
                                <a:pt x="72063" y="71792"/>
                                <a:pt x="93018" y="59092"/>
                                <a:pt x="104448" y="54012"/>
                              </a:cubicBezTo>
                              <a:cubicBezTo>
                                <a:pt x="115878" y="48932"/>
                                <a:pt x="116513" y="47662"/>
                                <a:pt x="122228" y="40042"/>
                              </a:cubicBezTo>
                              <a:cubicBezTo>
                                <a:pt x="127943" y="32422"/>
                                <a:pt x="122863" y="19722"/>
                                <a:pt x="133023" y="14642"/>
                              </a:cubicBezTo>
                              <a:cubicBezTo>
                                <a:pt x="143183" y="9562"/>
                                <a:pt x="156518" y="12737"/>
                                <a:pt x="173028" y="14642"/>
                              </a:cubicBezTo>
                              <a:cubicBezTo>
                                <a:pt x="189538" y="16547"/>
                                <a:pt x="202873" y="18452"/>
                                <a:pt x="216843" y="25437"/>
                              </a:cubicBezTo>
                              <a:cubicBezTo>
                                <a:pt x="230813" y="32422"/>
                                <a:pt x="226368" y="43852"/>
                                <a:pt x="242243" y="50837"/>
                              </a:cubicBezTo>
                              <a:cubicBezTo>
                                <a:pt x="258118" y="57822"/>
                                <a:pt x="290503" y="52107"/>
                                <a:pt x="296218" y="61632"/>
                              </a:cubicBezTo>
                              <a:cubicBezTo>
                                <a:pt x="301933" y="71157"/>
                                <a:pt x="281613" y="88302"/>
                                <a:pt x="270818" y="97827"/>
                              </a:cubicBezTo>
                              <a:cubicBezTo>
                                <a:pt x="260023" y="107352"/>
                                <a:pt x="251133" y="101637"/>
                                <a:pt x="242243" y="108622"/>
                              </a:cubicBezTo>
                              <a:cubicBezTo>
                                <a:pt x="233353" y="115607"/>
                                <a:pt x="235893" y="125132"/>
                                <a:pt x="227638" y="134022"/>
                              </a:cubicBezTo>
                              <a:cubicBezTo>
                                <a:pt x="219383" y="142912"/>
                                <a:pt x="213033" y="147992"/>
                                <a:pt x="202238" y="152437"/>
                              </a:cubicBezTo>
                              <a:cubicBezTo>
                                <a:pt x="191443" y="156882"/>
                                <a:pt x="182553" y="149897"/>
                                <a:pt x="173028" y="155612"/>
                              </a:cubicBezTo>
                              <a:cubicBezTo>
                                <a:pt x="163503" y="161327"/>
                                <a:pt x="161598" y="169582"/>
                                <a:pt x="155248" y="181012"/>
                              </a:cubicBezTo>
                              <a:cubicBezTo>
                                <a:pt x="148898" y="192442"/>
                                <a:pt x="153343" y="207682"/>
                                <a:pt x="140643" y="214032"/>
                              </a:cubicBezTo>
                              <a:cubicBezTo>
                                <a:pt x="127943" y="220382"/>
                                <a:pt x="112068" y="219112"/>
                                <a:pt x="93018" y="214032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261.7pt;margin-top:273.65pt;height:17.2pt;width:23.4pt;z-index:251701248;mso-width-relative:page;mso-height-relative:page;" filled="f" stroked="t" coordsize="297211,218331" o:gfxdata="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" path="m93017,214031c73967,208951,59997,199426,46027,188631c32057,177836,31422,174661,24437,159421c17452,144181,10467,128306,9832,112431c9197,96556,21262,90841,20627,79411c19992,67981,9832,66076,6022,54011c2212,41946,-3502,28611,2847,17816c9197,7021,26342,-598,39042,36c51742,671,62537,8291,67617,21626c72697,34961,56822,59091,64442,65441c72062,71791,93017,59091,104447,54011c115877,48931,116512,47661,122227,40041c127942,32421,122862,19721,133022,14641c143182,9561,156517,12736,173027,14641c189537,16546,202872,18451,216842,25436c230812,32421,226367,43851,242242,50836c258117,57821,290502,52106,296217,61631c301932,71156,281612,88301,270817,97826c260022,107351,251132,101636,242242,108621c233352,115606,235892,125131,227637,134021c219382,142911,213032,147991,202237,152436c191442,156881,182552,149896,173027,155611c163502,161326,161597,169581,155247,181011c148897,192441,153342,207681,140642,214031c127942,220381,112067,219111,93017,214031xe">
                <v:path o:connectlocs="93007,214138;46022,188725;24435,159501;9831,112487;20625,79451;6022,54038;2847,17825;39038,36;67610,21637;64435,65474;104436,54038;122214,40061;133008,14649;173009,14649;216819,25449;242216,50862;296185,61662;270788,97875;242216,108675;227613,134088;202216,152512;173009,155689;155231,181102;140627,214138;93007,214138" o:connectangles="0,0,0,0,0,0,0,0,0,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3042285</wp:posOffset>
                </wp:positionH>
                <wp:positionV relativeFrom="paragraph">
                  <wp:posOffset>3577590</wp:posOffset>
                </wp:positionV>
                <wp:extent cx="201930" cy="215900"/>
                <wp:effectExtent l="6350" t="6350" r="20320" b="6350"/>
                <wp:wrapNone/>
                <wp:docPr id="78" name="任意多边形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85285" y="4491990"/>
                          <a:ext cx="201930" cy="215900"/>
                        </a:xfrm>
                        <a:custGeom>
                          <a:avLst/>
                          <a:gdLst>
                            <a:gd name="connisteX0" fmla="*/ 167367 w 201980"/>
                            <a:gd name="connsiteY0" fmla="*/ 27243 h 215858"/>
                            <a:gd name="connisteX1" fmla="*/ 192767 w 201980"/>
                            <a:gd name="connsiteY1" fmla="*/ 67248 h 215858"/>
                            <a:gd name="connisteX2" fmla="*/ 199752 w 201980"/>
                            <a:gd name="connsiteY2" fmla="*/ 125033 h 215858"/>
                            <a:gd name="connisteX3" fmla="*/ 163557 w 201980"/>
                            <a:gd name="connsiteY3" fmla="*/ 187263 h 215858"/>
                            <a:gd name="connisteX4" fmla="*/ 105772 w 201980"/>
                            <a:gd name="connsiteY4" fmla="*/ 215838 h 215858"/>
                            <a:gd name="connisteX5" fmla="*/ 54972 w 201980"/>
                            <a:gd name="connsiteY5" fmla="*/ 190438 h 215858"/>
                            <a:gd name="connisteX6" fmla="*/ 14967 w 201980"/>
                            <a:gd name="connsiteY6" fmla="*/ 158053 h 215858"/>
                            <a:gd name="connisteX7" fmla="*/ 362 w 201980"/>
                            <a:gd name="connsiteY7" fmla="*/ 118048 h 215858"/>
                            <a:gd name="connisteX8" fmla="*/ 25762 w 201980"/>
                            <a:gd name="connsiteY8" fmla="*/ 74233 h 215858"/>
                            <a:gd name="connisteX9" fmla="*/ 54972 w 201980"/>
                            <a:gd name="connsiteY9" fmla="*/ 48833 h 215858"/>
                            <a:gd name="connisteX10" fmla="*/ 94342 w 201980"/>
                            <a:gd name="connsiteY10" fmla="*/ 20258 h 215858"/>
                            <a:gd name="connisteX11" fmla="*/ 119742 w 201980"/>
                            <a:gd name="connsiteY11" fmla="*/ 1843 h 215858"/>
                            <a:gd name="connisteX12" fmla="*/ 134347 w 201980"/>
                            <a:gd name="connsiteY12" fmla="*/ 1843 h 215858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</a:cxnLst>
                          <a:rect l="l" t="t" r="r" b="b"/>
                          <a:pathLst>
                            <a:path w="201981" h="215858">
                              <a:moveTo>
                                <a:pt x="167367" y="27243"/>
                              </a:moveTo>
                              <a:cubicBezTo>
                                <a:pt x="172447" y="34228"/>
                                <a:pt x="186417" y="47563"/>
                                <a:pt x="192767" y="67248"/>
                              </a:cubicBezTo>
                              <a:cubicBezTo>
                                <a:pt x="199117" y="86933"/>
                                <a:pt x="205467" y="100903"/>
                                <a:pt x="199752" y="125033"/>
                              </a:cubicBezTo>
                              <a:cubicBezTo>
                                <a:pt x="194037" y="149163"/>
                                <a:pt x="182607" y="168848"/>
                                <a:pt x="163557" y="187263"/>
                              </a:cubicBezTo>
                              <a:cubicBezTo>
                                <a:pt x="144507" y="205678"/>
                                <a:pt x="127362" y="215203"/>
                                <a:pt x="105772" y="215838"/>
                              </a:cubicBezTo>
                              <a:cubicBezTo>
                                <a:pt x="84182" y="216473"/>
                                <a:pt x="73387" y="201868"/>
                                <a:pt x="54972" y="190438"/>
                              </a:cubicBezTo>
                              <a:cubicBezTo>
                                <a:pt x="36557" y="179008"/>
                                <a:pt x="25762" y="172658"/>
                                <a:pt x="14967" y="158053"/>
                              </a:cubicBezTo>
                              <a:cubicBezTo>
                                <a:pt x="4172" y="143448"/>
                                <a:pt x="-1543" y="134558"/>
                                <a:pt x="362" y="118048"/>
                              </a:cubicBezTo>
                              <a:cubicBezTo>
                                <a:pt x="2267" y="101538"/>
                                <a:pt x="14967" y="88203"/>
                                <a:pt x="25762" y="74233"/>
                              </a:cubicBezTo>
                              <a:cubicBezTo>
                                <a:pt x="36557" y="60263"/>
                                <a:pt x="41002" y="59628"/>
                                <a:pt x="54972" y="48833"/>
                              </a:cubicBezTo>
                              <a:cubicBezTo>
                                <a:pt x="68942" y="38038"/>
                                <a:pt x="81642" y="29783"/>
                                <a:pt x="94342" y="20258"/>
                              </a:cubicBezTo>
                              <a:cubicBezTo>
                                <a:pt x="107042" y="10733"/>
                                <a:pt x="111487" y="5653"/>
                                <a:pt x="119742" y="1843"/>
                              </a:cubicBezTo>
                              <a:cubicBezTo>
                                <a:pt x="127997" y="-1967"/>
                                <a:pt x="131807" y="1208"/>
                                <a:pt x="134347" y="1843"/>
                              </a:cubicBezTo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239.55pt;margin-top:281.7pt;height:17pt;width:15.9pt;z-index:251700224;mso-width-relative:page;mso-height-relative:page;" filled="f" stroked="t" coordsize="201980,215858" o:gfxdata="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" path="m167367,27243c172447,34228,186417,47563,192767,67248c199117,86933,205467,100903,199752,125033c194037,149163,182607,168848,163557,187263c144507,205678,127362,215203,105772,215838c84182,216473,73387,201868,54972,190438c36557,179008,25762,172658,14967,158053c4172,143448,-1542,134558,362,118048c2267,101538,14967,88203,25762,74233c36557,60263,41002,59628,54972,48833c68942,38038,81642,29783,94342,20258c107042,10733,111487,5653,119742,1843c127997,-1966,131807,1208,134347,1843e">
                <v:path o:connectlocs="167325,27248;192718,67261;199702,125057;163516,187299;105745,215879;54958,190475;14963,158083;362,118071;25755,74247;54958,48842;94318,20262;119712,1843;134313,1843" o:connectangles="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483360</wp:posOffset>
                </wp:positionH>
                <wp:positionV relativeFrom="paragraph">
                  <wp:posOffset>3637280</wp:posOffset>
                </wp:positionV>
                <wp:extent cx="127000" cy="233680"/>
                <wp:effectExtent l="6350" t="6350" r="19050" b="19050"/>
                <wp:wrapNone/>
                <wp:docPr id="77" name="任意多边形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626360" y="4551680"/>
                          <a:ext cx="127000" cy="233680"/>
                        </a:xfrm>
                        <a:custGeom>
                          <a:avLst/>
                          <a:gdLst>
                            <a:gd name="connisteX0" fmla="*/ 126449 w 126816"/>
                            <a:gd name="connsiteY0" fmla="*/ 149085 h 233869"/>
                            <a:gd name="connisteX1" fmla="*/ 115654 w 126816"/>
                            <a:gd name="connsiteY1" fmla="*/ 87490 h 233869"/>
                            <a:gd name="connisteX2" fmla="*/ 115654 w 126816"/>
                            <a:gd name="connsiteY2" fmla="*/ 43675 h 233869"/>
                            <a:gd name="connisteX3" fmla="*/ 93429 w 126816"/>
                            <a:gd name="connsiteY3" fmla="*/ 14465 h 233869"/>
                            <a:gd name="connisteX4" fmla="*/ 57234 w 126816"/>
                            <a:gd name="connsiteY4" fmla="*/ 495 h 233869"/>
                            <a:gd name="connisteX5" fmla="*/ 21039 w 126816"/>
                            <a:gd name="connsiteY5" fmla="*/ 25895 h 233869"/>
                            <a:gd name="connisteX6" fmla="*/ 2624 w 126816"/>
                            <a:gd name="connsiteY6" fmla="*/ 72885 h 233869"/>
                            <a:gd name="connisteX7" fmla="*/ 2624 w 126816"/>
                            <a:gd name="connsiteY7" fmla="*/ 112890 h 233869"/>
                            <a:gd name="connisteX8" fmla="*/ 17229 w 126816"/>
                            <a:gd name="connsiteY8" fmla="*/ 156070 h 233869"/>
                            <a:gd name="connisteX9" fmla="*/ 53424 w 126816"/>
                            <a:gd name="connsiteY9" fmla="*/ 178295 h 233869"/>
                            <a:gd name="connisteX10" fmla="*/ 78824 w 126816"/>
                            <a:gd name="connsiteY10" fmla="*/ 214490 h 233869"/>
                            <a:gd name="connisteX11" fmla="*/ 104224 w 126816"/>
                            <a:gd name="connsiteY11" fmla="*/ 229095 h 233869"/>
                            <a:gd name="connisteX12" fmla="*/ 126449 w 126816"/>
                            <a:gd name="connsiteY12" fmla="*/ 149085 h 233869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</a:cxnLst>
                          <a:rect l="l" t="t" r="r" b="b"/>
                          <a:pathLst>
                            <a:path w="126816" h="233869">
                              <a:moveTo>
                                <a:pt x="126450" y="149085"/>
                              </a:moveTo>
                              <a:cubicBezTo>
                                <a:pt x="128990" y="120510"/>
                                <a:pt x="117560" y="108445"/>
                                <a:pt x="115655" y="87490"/>
                              </a:cubicBezTo>
                              <a:cubicBezTo>
                                <a:pt x="113750" y="66535"/>
                                <a:pt x="120100" y="58280"/>
                                <a:pt x="115655" y="43675"/>
                              </a:cubicBezTo>
                              <a:cubicBezTo>
                                <a:pt x="111210" y="29070"/>
                                <a:pt x="104860" y="23355"/>
                                <a:pt x="93430" y="14465"/>
                              </a:cubicBezTo>
                              <a:cubicBezTo>
                                <a:pt x="82000" y="5575"/>
                                <a:pt x="71840" y="-2045"/>
                                <a:pt x="57235" y="495"/>
                              </a:cubicBezTo>
                              <a:cubicBezTo>
                                <a:pt x="42630" y="3035"/>
                                <a:pt x="31835" y="11290"/>
                                <a:pt x="21040" y="25895"/>
                              </a:cubicBezTo>
                              <a:cubicBezTo>
                                <a:pt x="10245" y="40500"/>
                                <a:pt x="6435" y="55740"/>
                                <a:pt x="2625" y="72885"/>
                              </a:cubicBezTo>
                              <a:cubicBezTo>
                                <a:pt x="-1185" y="90030"/>
                                <a:pt x="-550" y="96380"/>
                                <a:pt x="2625" y="112890"/>
                              </a:cubicBezTo>
                              <a:cubicBezTo>
                                <a:pt x="5800" y="129400"/>
                                <a:pt x="7070" y="142735"/>
                                <a:pt x="17230" y="156070"/>
                              </a:cubicBezTo>
                              <a:cubicBezTo>
                                <a:pt x="27390" y="169405"/>
                                <a:pt x="41360" y="166865"/>
                                <a:pt x="53425" y="178295"/>
                              </a:cubicBezTo>
                              <a:cubicBezTo>
                                <a:pt x="65490" y="189725"/>
                                <a:pt x="68665" y="204330"/>
                                <a:pt x="78825" y="214490"/>
                              </a:cubicBezTo>
                              <a:cubicBezTo>
                                <a:pt x="88985" y="224650"/>
                                <a:pt x="94700" y="242430"/>
                                <a:pt x="104225" y="229095"/>
                              </a:cubicBezTo>
                              <a:cubicBezTo>
                                <a:pt x="113750" y="215760"/>
                                <a:pt x="123910" y="177660"/>
                                <a:pt x="126450" y="149085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116.8pt;margin-top:286.4pt;height:18.4pt;width:10pt;z-index:251699200;mso-width-relative:page;mso-height-relative:page;" filled="f" stroked="t" coordsize="126816,233869" o:gfxdata="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" path="m126449,149085c128989,120510,117559,108445,115654,87490c113749,66535,120099,58280,115654,43675c111209,29070,104859,23355,93429,14465c81999,5575,71839,-2044,57234,495c42629,3035,31834,11290,21039,25895c10244,40500,6434,55740,2624,72885c-1185,90030,-550,96380,2624,112890c5799,129400,7069,142735,17229,156070c27389,169405,41359,166865,53424,178295c65489,189725,68664,204330,78824,214490c88984,224650,94699,242430,104224,229095c113749,215760,123909,177660,126449,149085xe">
                <v:path o:connectlocs="126633,148964;115822,87419;115822,43639;93565,14453;57317,494;21070,25874;2628,72826;2628,112798;17254,155944;53502,178151;78939,214316;104375,228910;126633,148964" o:connectangles="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52755</wp:posOffset>
                </wp:positionH>
                <wp:positionV relativeFrom="paragraph">
                  <wp:posOffset>3748405</wp:posOffset>
                </wp:positionV>
                <wp:extent cx="179705" cy="0"/>
                <wp:effectExtent l="0" t="53975" r="3175" b="67945"/>
                <wp:wrapNone/>
                <wp:docPr id="34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1656715" y="4634230"/>
                          <a:ext cx="1797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arrow" w="med" len="med"/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2" o:spid="_x0000_s1026" o:spt="32" type="#_x0000_t32" style="position:absolute;left:0pt;flip:x;margin-left:35.65pt;margin-top:295.15pt;height:0pt;width:14.15pt;z-index:251671552;mso-width-relative:page;mso-height-relative:page;" filled="f" stroked="t" coordsize="21600,21600" o:gfxdata="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I4m&#10;S/DWAAAACQEAAA8AAAAAAAAAAQAgAAAAIgAAAGRycy9kb3ducmV2LnhtbFBLAQIUABQAAAAIAIdO&#10;4kAkPNRLJQIAAAgEAAAOAAAAAAAAAAEAIAAAACUBAABkcnMvZTJvRG9jLnhtbFBLBQYAAAAABgAG&#10;AFkBAAC8BQAAAAA=&#10;">
                <v:fill on="f" focussize="0,0"/>
                <v:stroke weight="1.5pt" color="#C00000 [3207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549650</wp:posOffset>
                </wp:positionH>
                <wp:positionV relativeFrom="paragraph">
                  <wp:posOffset>3703320</wp:posOffset>
                </wp:positionV>
                <wp:extent cx="179705" cy="0"/>
                <wp:effectExtent l="0" t="53975" r="3175" b="67945"/>
                <wp:wrapNone/>
                <wp:docPr id="67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arrow" w="med" len="med"/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2" o:spid="_x0000_s1026" o:spt="32" type="#_x0000_t32" style="position:absolute;left:0pt;flip:x;margin-left:279.5pt;margin-top:291.6pt;height:0pt;width:14.15pt;z-index:251695104;mso-width-relative:page;mso-height-relative:page;" filled="f" stroked="t" coordsize="21600,21600" o:gfxdata="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maEDkdkAAAALAQAA&#10;DwAAAAAAAAABACAAAAAiAAAAZHJzL2Rvd25yZXYueG1sUEsBAhQAFAAAAAgAh07iQN8RpHEYAgAA&#10;/AMAAA4AAAAAAAAAAQAgAAAAKAEAAGRycy9lMm9Eb2MueG1sUEsFBgAAAAAGAAYAWQEAALIFAAAA&#10;AA==&#10;">
                <v:fill on="f" focussize="0,0"/>
                <v:stroke weight="1.5pt" color="#C00000 [3207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-31750</wp:posOffset>
                </wp:positionH>
                <wp:positionV relativeFrom="paragraph">
                  <wp:posOffset>3625215</wp:posOffset>
                </wp:positionV>
                <wp:extent cx="195580" cy="227330"/>
                <wp:effectExtent l="6350" t="6350" r="11430" b="10160"/>
                <wp:wrapNone/>
                <wp:docPr id="76" name="任意多边形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111250" y="4539615"/>
                          <a:ext cx="195580" cy="227330"/>
                        </a:xfrm>
                        <a:custGeom>
                          <a:avLst/>
                          <a:gdLst>
                            <a:gd name="connisteX0" fmla="*/ 189601 w 195268"/>
                            <a:gd name="connsiteY0" fmla="*/ 153963 h 227103"/>
                            <a:gd name="connisteX1" fmla="*/ 193411 w 195268"/>
                            <a:gd name="connsiteY1" fmla="*/ 99988 h 227103"/>
                            <a:gd name="connisteX2" fmla="*/ 168011 w 195268"/>
                            <a:gd name="connsiteY2" fmla="*/ 45378 h 227103"/>
                            <a:gd name="connisteX3" fmla="*/ 138801 w 195268"/>
                            <a:gd name="connsiteY3" fmla="*/ 16168 h 227103"/>
                            <a:gd name="connisteX4" fmla="*/ 109591 w 195268"/>
                            <a:gd name="connsiteY4" fmla="*/ 1563 h 227103"/>
                            <a:gd name="connisteX5" fmla="*/ 73396 w 195268"/>
                            <a:gd name="connsiteY5" fmla="*/ 1563 h 227103"/>
                            <a:gd name="connisteX6" fmla="*/ 44186 w 195268"/>
                            <a:gd name="connsiteY6" fmla="*/ 5373 h 227103"/>
                            <a:gd name="connisteX7" fmla="*/ 11801 w 195268"/>
                            <a:gd name="connsiteY7" fmla="*/ 26963 h 227103"/>
                            <a:gd name="connisteX8" fmla="*/ 1006 w 195268"/>
                            <a:gd name="connsiteY8" fmla="*/ 63793 h 227103"/>
                            <a:gd name="connisteX9" fmla="*/ 1006 w 195268"/>
                            <a:gd name="connsiteY9" fmla="*/ 103163 h 227103"/>
                            <a:gd name="connisteX10" fmla="*/ 4816 w 195268"/>
                            <a:gd name="connsiteY10" fmla="*/ 150788 h 227103"/>
                            <a:gd name="connisteX11" fmla="*/ 22596 w 195268"/>
                            <a:gd name="connsiteY11" fmla="*/ 176188 h 227103"/>
                            <a:gd name="connisteX12" fmla="*/ 55616 w 195268"/>
                            <a:gd name="connsiteY12" fmla="*/ 204763 h 227103"/>
                            <a:gd name="connisteX13" fmla="*/ 109591 w 195268"/>
                            <a:gd name="connsiteY13" fmla="*/ 226988 h 227103"/>
                            <a:gd name="connisteX14" fmla="*/ 164201 w 195268"/>
                            <a:gd name="connsiteY14" fmla="*/ 212383 h 227103"/>
                            <a:gd name="connisteX15" fmla="*/ 174996 w 195268"/>
                            <a:gd name="connsiteY15" fmla="*/ 193968 h 227103"/>
                            <a:gd name="connisteX16" fmla="*/ 189601 w 195268"/>
                            <a:gd name="connsiteY16" fmla="*/ 153963 h 227103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  <a:cxn ang="0">
                              <a:pos x="connisteX16" y="connsiteY16"/>
                            </a:cxn>
                          </a:cxnLst>
                          <a:rect l="l" t="t" r="r" b="b"/>
                          <a:pathLst>
                            <a:path w="195269" h="227103">
                              <a:moveTo>
                                <a:pt x="189601" y="153963"/>
                              </a:moveTo>
                              <a:cubicBezTo>
                                <a:pt x="193411" y="134913"/>
                                <a:pt x="197856" y="121578"/>
                                <a:pt x="193411" y="99988"/>
                              </a:cubicBezTo>
                              <a:cubicBezTo>
                                <a:pt x="188966" y="78398"/>
                                <a:pt x="178806" y="61888"/>
                                <a:pt x="168011" y="45378"/>
                              </a:cubicBezTo>
                              <a:cubicBezTo>
                                <a:pt x="157216" y="28868"/>
                                <a:pt x="150231" y="25058"/>
                                <a:pt x="138801" y="16168"/>
                              </a:cubicBezTo>
                              <a:cubicBezTo>
                                <a:pt x="127371" y="7278"/>
                                <a:pt x="122926" y="4738"/>
                                <a:pt x="109591" y="1563"/>
                              </a:cubicBezTo>
                              <a:cubicBezTo>
                                <a:pt x="96256" y="-1612"/>
                                <a:pt x="86731" y="928"/>
                                <a:pt x="73396" y="1563"/>
                              </a:cubicBezTo>
                              <a:cubicBezTo>
                                <a:pt x="60061" y="2198"/>
                                <a:pt x="56251" y="293"/>
                                <a:pt x="44186" y="5373"/>
                              </a:cubicBezTo>
                              <a:cubicBezTo>
                                <a:pt x="32121" y="10453"/>
                                <a:pt x="20691" y="15533"/>
                                <a:pt x="11801" y="26963"/>
                              </a:cubicBezTo>
                              <a:cubicBezTo>
                                <a:pt x="2911" y="38393"/>
                                <a:pt x="2911" y="48553"/>
                                <a:pt x="1006" y="63793"/>
                              </a:cubicBezTo>
                              <a:cubicBezTo>
                                <a:pt x="-899" y="79033"/>
                                <a:pt x="371" y="86018"/>
                                <a:pt x="1006" y="103163"/>
                              </a:cubicBezTo>
                              <a:cubicBezTo>
                                <a:pt x="1641" y="120308"/>
                                <a:pt x="371" y="136183"/>
                                <a:pt x="4816" y="150788"/>
                              </a:cubicBezTo>
                              <a:cubicBezTo>
                                <a:pt x="9261" y="165393"/>
                                <a:pt x="12436" y="165393"/>
                                <a:pt x="22596" y="176188"/>
                              </a:cubicBezTo>
                              <a:cubicBezTo>
                                <a:pt x="32756" y="186983"/>
                                <a:pt x="38471" y="194603"/>
                                <a:pt x="55616" y="204763"/>
                              </a:cubicBezTo>
                              <a:cubicBezTo>
                                <a:pt x="72761" y="214923"/>
                                <a:pt x="88001" y="225718"/>
                                <a:pt x="109591" y="226988"/>
                              </a:cubicBezTo>
                              <a:cubicBezTo>
                                <a:pt x="131181" y="228258"/>
                                <a:pt x="150866" y="218733"/>
                                <a:pt x="164201" y="212383"/>
                              </a:cubicBezTo>
                              <a:cubicBezTo>
                                <a:pt x="177536" y="206033"/>
                                <a:pt x="169916" y="205398"/>
                                <a:pt x="174996" y="193968"/>
                              </a:cubicBezTo>
                              <a:cubicBezTo>
                                <a:pt x="180076" y="182538"/>
                                <a:pt x="185791" y="173013"/>
                                <a:pt x="189601" y="153963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-2.5pt;margin-top:285.45pt;height:17.9pt;width:15.4pt;z-index:251698176;mso-width-relative:page;mso-height-relative:page;" filled="f" stroked="t" coordsize="195268,227103" o:gfxdata="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" path="m189601,153963c193411,134913,197856,121578,193411,99988c188966,78398,178806,61888,168011,45378c157216,28868,150231,25058,138801,16168c127371,7278,122926,4738,109591,1563c96256,-1611,86731,928,73396,1563c60061,2198,56251,293,44186,5373c32121,10453,20691,15533,11801,26963c2911,38393,2911,48553,1006,63793c-898,79033,371,86018,1006,103163c1641,120308,371,136183,4816,150788c9261,165393,12436,165393,22596,176188c32756,186983,38471,194603,55616,204763c72761,214923,88001,225718,109591,226988c131181,228258,150866,218733,164201,212383c177536,206033,169916,205398,174996,193968c180076,182538,185791,173013,189601,153963xe">
                <v:path o:connectlocs="189903,154116;193719,100087;168279,45423;139022,16184;109765,1564;73513,1564;44256,5378;11819,26990;1007,63856;1007,103266;4823,150938;22632,176364;55704,204967;109765,227214;164462,212595;175275,194161;189903,154116" o:connectangles="0,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632585</wp:posOffset>
                </wp:positionH>
                <wp:positionV relativeFrom="paragraph">
                  <wp:posOffset>3404235</wp:posOffset>
                </wp:positionV>
                <wp:extent cx="389890" cy="409575"/>
                <wp:effectExtent l="6350" t="6350" r="15240" b="10795"/>
                <wp:wrapNone/>
                <wp:docPr id="75" name="任意多边形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890" cy="409575"/>
                        </a:xfrm>
                        <a:custGeom>
                          <a:avLst/>
                          <a:gdLst>
                            <a:gd name="connisteX0" fmla="*/ 245513 w 390090"/>
                            <a:gd name="connsiteY0" fmla="*/ 365054 h 409728"/>
                            <a:gd name="connisteX1" fmla="*/ 274088 w 390090"/>
                            <a:gd name="connsiteY1" fmla="*/ 317429 h 409728"/>
                            <a:gd name="connisteX2" fmla="*/ 303298 w 390090"/>
                            <a:gd name="connsiteY2" fmla="*/ 285044 h 409728"/>
                            <a:gd name="connisteX3" fmla="*/ 335683 w 390090"/>
                            <a:gd name="connsiteY3" fmla="*/ 238054 h 409728"/>
                            <a:gd name="connisteX4" fmla="*/ 368703 w 390090"/>
                            <a:gd name="connsiteY4" fmla="*/ 194239 h 409728"/>
                            <a:gd name="connisteX5" fmla="*/ 386483 w 390090"/>
                            <a:gd name="connsiteY5" fmla="*/ 147249 h 409728"/>
                            <a:gd name="connisteX6" fmla="*/ 386483 w 390090"/>
                            <a:gd name="connsiteY6" fmla="*/ 100259 h 409728"/>
                            <a:gd name="connisteX7" fmla="*/ 357908 w 390090"/>
                            <a:gd name="connsiteY7" fmla="*/ 49459 h 409728"/>
                            <a:gd name="connisteX8" fmla="*/ 317903 w 390090"/>
                            <a:gd name="connsiteY8" fmla="*/ 27234 h 409728"/>
                            <a:gd name="connisteX9" fmla="*/ 256308 w 390090"/>
                            <a:gd name="connsiteY9" fmla="*/ 5644 h 409728"/>
                            <a:gd name="connisteX10" fmla="*/ 216303 w 390090"/>
                            <a:gd name="connsiteY10" fmla="*/ 1834 h 409728"/>
                            <a:gd name="connisteX11" fmla="*/ 169313 w 390090"/>
                            <a:gd name="connsiteY11" fmla="*/ 24059 h 409728"/>
                            <a:gd name="connisteX12" fmla="*/ 143913 w 390090"/>
                            <a:gd name="connsiteY12" fmla="*/ 60254 h 409728"/>
                            <a:gd name="connisteX13" fmla="*/ 125498 w 390090"/>
                            <a:gd name="connsiteY13" fmla="*/ 63429 h 409728"/>
                            <a:gd name="connisteX14" fmla="*/ 100098 w 390090"/>
                            <a:gd name="connsiteY14" fmla="*/ 63429 h 409728"/>
                            <a:gd name="connisteX15" fmla="*/ 81683 w 390090"/>
                            <a:gd name="connsiteY15" fmla="*/ 71049 h 409728"/>
                            <a:gd name="connisteX16" fmla="*/ 70888 w 390090"/>
                            <a:gd name="connsiteY16" fmla="*/ 85654 h 409728"/>
                            <a:gd name="connisteX17" fmla="*/ 45488 w 390090"/>
                            <a:gd name="connsiteY17" fmla="*/ 100259 h 409728"/>
                            <a:gd name="connisteX18" fmla="*/ 23898 w 390090"/>
                            <a:gd name="connsiteY18" fmla="*/ 125659 h 409728"/>
                            <a:gd name="connisteX19" fmla="*/ 16913 w 390090"/>
                            <a:gd name="connsiteY19" fmla="*/ 158044 h 409728"/>
                            <a:gd name="connisteX20" fmla="*/ 9293 w 390090"/>
                            <a:gd name="connsiteY20" fmla="*/ 187254 h 409728"/>
                            <a:gd name="connisteX21" fmla="*/ 2308 w 390090"/>
                            <a:gd name="connsiteY21" fmla="*/ 227259 h 409728"/>
                            <a:gd name="connisteX22" fmla="*/ 45488 w 390090"/>
                            <a:gd name="connsiteY22" fmla="*/ 274249 h 409728"/>
                            <a:gd name="connisteX23" fmla="*/ 74698 w 390090"/>
                            <a:gd name="connsiteY23" fmla="*/ 321239 h 409728"/>
                            <a:gd name="connisteX24" fmla="*/ 89303 w 390090"/>
                            <a:gd name="connsiteY24" fmla="*/ 354259 h 409728"/>
                            <a:gd name="connisteX25" fmla="*/ 114703 w 390090"/>
                            <a:gd name="connsiteY25" fmla="*/ 386644 h 409728"/>
                            <a:gd name="connisteX26" fmla="*/ 157883 w 390090"/>
                            <a:gd name="connsiteY26" fmla="*/ 405059 h 409728"/>
                            <a:gd name="connisteX27" fmla="*/ 208683 w 390090"/>
                            <a:gd name="connsiteY27" fmla="*/ 405059 h 409728"/>
                            <a:gd name="connisteX28" fmla="*/ 245513 w 390090"/>
                            <a:gd name="connsiteY28" fmla="*/ 365054 h 409728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  <a:cxn ang="0">
                              <a:pos x="connisteX16" y="connsiteY16"/>
                            </a:cxn>
                            <a:cxn ang="0">
                              <a:pos x="connisteX17" y="connsiteY17"/>
                            </a:cxn>
                            <a:cxn ang="0">
                              <a:pos x="connisteX18" y="connsiteY18"/>
                            </a:cxn>
                            <a:cxn ang="0">
                              <a:pos x="connisteX19" y="connsiteY19"/>
                            </a:cxn>
                            <a:cxn ang="0">
                              <a:pos x="connisteX20" y="connsiteY20"/>
                            </a:cxn>
                            <a:cxn ang="0">
                              <a:pos x="connisteX21" y="connsiteY21"/>
                            </a:cxn>
                            <a:cxn ang="0">
                              <a:pos x="connisteX22" y="connsiteY22"/>
                            </a:cxn>
                            <a:cxn ang="0">
                              <a:pos x="connisteX23" y="connsiteY23"/>
                            </a:cxn>
                            <a:cxn ang="0">
                              <a:pos x="connisteX24" y="connsiteY24"/>
                            </a:cxn>
                            <a:cxn ang="0">
                              <a:pos x="connisteX25" y="connsiteY25"/>
                            </a:cxn>
                            <a:cxn ang="0">
                              <a:pos x="connisteX26" y="connsiteY26"/>
                            </a:cxn>
                            <a:cxn ang="0">
                              <a:pos x="connisteX27" y="connsiteY27"/>
                            </a:cxn>
                            <a:cxn ang="0">
                              <a:pos x="connisteX28" y="connsiteY28"/>
                            </a:cxn>
                          </a:cxnLst>
                          <a:rect l="l" t="t" r="r" b="b"/>
                          <a:pathLst>
                            <a:path w="390090" h="409728">
                              <a:moveTo>
                                <a:pt x="245513" y="365054"/>
                              </a:moveTo>
                              <a:cubicBezTo>
                                <a:pt x="258848" y="347274"/>
                                <a:pt x="262658" y="333304"/>
                                <a:pt x="274088" y="317429"/>
                              </a:cubicBezTo>
                              <a:cubicBezTo>
                                <a:pt x="285518" y="301554"/>
                                <a:pt x="291233" y="300919"/>
                                <a:pt x="303298" y="285044"/>
                              </a:cubicBezTo>
                              <a:cubicBezTo>
                                <a:pt x="315363" y="269169"/>
                                <a:pt x="322348" y="256469"/>
                                <a:pt x="335683" y="238054"/>
                              </a:cubicBezTo>
                              <a:cubicBezTo>
                                <a:pt x="349018" y="219639"/>
                                <a:pt x="358543" y="212654"/>
                                <a:pt x="368703" y="194239"/>
                              </a:cubicBezTo>
                              <a:cubicBezTo>
                                <a:pt x="378863" y="175824"/>
                                <a:pt x="382673" y="166299"/>
                                <a:pt x="386483" y="147249"/>
                              </a:cubicBezTo>
                              <a:cubicBezTo>
                                <a:pt x="390293" y="128199"/>
                                <a:pt x="392198" y="119944"/>
                                <a:pt x="386483" y="100259"/>
                              </a:cubicBezTo>
                              <a:cubicBezTo>
                                <a:pt x="380768" y="80574"/>
                                <a:pt x="371878" y="64064"/>
                                <a:pt x="357908" y="49459"/>
                              </a:cubicBezTo>
                              <a:cubicBezTo>
                                <a:pt x="343938" y="34854"/>
                                <a:pt x="338223" y="36124"/>
                                <a:pt x="317903" y="27234"/>
                              </a:cubicBezTo>
                              <a:cubicBezTo>
                                <a:pt x="297583" y="18344"/>
                                <a:pt x="276628" y="10724"/>
                                <a:pt x="256308" y="5644"/>
                              </a:cubicBezTo>
                              <a:cubicBezTo>
                                <a:pt x="235988" y="564"/>
                                <a:pt x="233448" y="-1976"/>
                                <a:pt x="216303" y="1834"/>
                              </a:cubicBezTo>
                              <a:cubicBezTo>
                                <a:pt x="199158" y="5644"/>
                                <a:pt x="183918" y="12629"/>
                                <a:pt x="169313" y="24059"/>
                              </a:cubicBezTo>
                              <a:cubicBezTo>
                                <a:pt x="154708" y="35489"/>
                                <a:pt x="152803" y="52634"/>
                                <a:pt x="143913" y="60254"/>
                              </a:cubicBezTo>
                              <a:cubicBezTo>
                                <a:pt x="135023" y="67874"/>
                                <a:pt x="134388" y="62794"/>
                                <a:pt x="125498" y="63429"/>
                              </a:cubicBezTo>
                              <a:cubicBezTo>
                                <a:pt x="116608" y="64064"/>
                                <a:pt x="108988" y="62159"/>
                                <a:pt x="100098" y="63429"/>
                              </a:cubicBezTo>
                              <a:cubicBezTo>
                                <a:pt x="91208" y="64699"/>
                                <a:pt x="87398" y="66604"/>
                                <a:pt x="81683" y="71049"/>
                              </a:cubicBezTo>
                              <a:cubicBezTo>
                                <a:pt x="75968" y="75494"/>
                                <a:pt x="77873" y="79939"/>
                                <a:pt x="70888" y="85654"/>
                              </a:cubicBezTo>
                              <a:cubicBezTo>
                                <a:pt x="63903" y="91369"/>
                                <a:pt x="55013" y="92004"/>
                                <a:pt x="45488" y="100259"/>
                              </a:cubicBezTo>
                              <a:cubicBezTo>
                                <a:pt x="35963" y="108514"/>
                                <a:pt x="29613" y="114229"/>
                                <a:pt x="23898" y="125659"/>
                              </a:cubicBezTo>
                              <a:cubicBezTo>
                                <a:pt x="18183" y="137089"/>
                                <a:pt x="20088" y="145979"/>
                                <a:pt x="16913" y="158044"/>
                              </a:cubicBezTo>
                              <a:cubicBezTo>
                                <a:pt x="13738" y="170109"/>
                                <a:pt x="12468" y="173284"/>
                                <a:pt x="9293" y="187254"/>
                              </a:cubicBezTo>
                              <a:cubicBezTo>
                                <a:pt x="6118" y="201224"/>
                                <a:pt x="-4677" y="210114"/>
                                <a:pt x="2308" y="227259"/>
                              </a:cubicBezTo>
                              <a:cubicBezTo>
                                <a:pt x="9293" y="244404"/>
                                <a:pt x="30883" y="255199"/>
                                <a:pt x="45488" y="274249"/>
                              </a:cubicBezTo>
                              <a:cubicBezTo>
                                <a:pt x="60093" y="293299"/>
                                <a:pt x="65808" y="305364"/>
                                <a:pt x="74698" y="321239"/>
                              </a:cubicBezTo>
                              <a:cubicBezTo>
                                <a:pt x="83588" y="337114"/>
                                <a:pt x="81048" y="340924"/>
                                <a:pt x="89303" y="354259"/>
                              </a:cubicBezTo>
                              <a:cubicBezTo>
                                <a:pt x="97558" y="367594"/>
                                <a:pt x="100733" y="376484"/>
                                <a:pt x="114703" y="386644"/>
                              </a:cubicBezTo>
                              <a:cubicBezTo>
                                <a:pt x="128673" y="396804"/>
                                <a:pt x="138833" y="401249"/>
                                <a:pt x="157883" y="405059"/>
                              </a:cubicBezTo>
                              <a:cubicBezTo>
                                <a:pt x="176933" y="408869"/>
                                <a:pt x="190903" y="413314"/>
                                <a:pt x="208683" y="405059"/>
                              </a:cubicBezTo>
                              <a:cubicBezTo>
                                <a:pt x="226463" y="396804"/>
                                <a:pt x="232178" y="382834"/>
                                <a:pt x="245513" y="365054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128.55pt;margin-top:268.05pt;height:32.25pt;width:30.7pt;z-index:251697152;mso-width-relative:page;mso-height-relative:page;" filled="f" stroked="t" coordsize="390090,409728" o:gfxdata="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" path="m245513,365054c258848,347274,262658,333304,274088,317429c285518,301554,291233,300919,303298,285044c315363,269169,322348,256469,335683,238054c349018,219639,358543,212654,368703,194239c378863,175824,382673,166299,386483,147249c390293,128199,392198,119944,386483,100259c380768,80574,371878,64064,357908,49459c343938,34854,338223,36124,317903,27234c297583,18344,276628,10724,256308,5644c235988,564,233448,-1976,216303,1834c199158,5644,183918,12629,169313,24059c154708,35489,152803,52634,143913,60254c135023,67874,134388,62794,125498,63429c116608,64064,108988,62159,100098,63429c91208,64699,87398,66604,81683,71049c75968,75494,77873,79939,70888,85654c63903,91369,55013,92004,45488,100259c35963,108514,29613,114229,23898,125659c18183,137089,20088,145979,16913,158044c13738,170109,12468,173284,9293,187254c6118,201224,-4677,210114,2308,227259c9293,244404,30883,255199,45488,274249c60093,293299,65808,305364,74698,321239c83588,337114,81048,340924,89303,354259c97558,367594,100733,376484,114703,386644c128673,396804,138833,401249,157883,405059c176933,408869,190903,413314,208683,405059c226463,396804,232178,382834,245513,365054xe">
                <v:path o:connectlocs="245387,364917;273947,317310;303142,284937;335510,237965;368513,194166;386284,147194;386284,100221;357724,49440;317740,27223;256176,5641;216192,1833;169226,24050;143839,60231;125433,63405;100046,63405;81641,71022;70851,85622;45464,100221;23885,125612;16904,157984;9288,187184;2306,227174;45464,274146;74659,321119;89257,354126;114644,386499;157802,404907;208576,404907;245387,364917" o:connectangles="0,0,0,0,0,0,0,0,0,0,0,0,0,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33985</wp:posOffset>
                </wp:positionH>
                <wp:positionV relativeFrom="paragraph">
                  <wp:posOffset>3364230</wp:posOffset>
                </wp:positionV>
                <wp:extent cx="389890" cy="409575"/>
                <wp:effectExtent l="6350" t="6350" r="15240" b="10795"/>
                <wp:wrapNone/>
                <wp:docPr id="74" name="任意多边形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276985" y="4278630"/>
                          <a:ext cx="389890" cy="409575"/>
                        </a:xfrm>
                        <a:custGeom>
                          <a:avLst/>
                          <a:gdLst>
                            <a:gd name="connisteX0" fmla="*/ 245513 w 390090"/>
                            <a:gd name="connsiteY0" fmla="*/ 365054 h 409728"/>
                            <a:gd name="connisteX1" fmla="*/ 274088 w 390090"/>
                            <a:gd name="connsiteY1" fmla="*/ 317429 h 409728"/>
                            <a:gd name="connisteX2" fmla="*/ 303298 w 390090"/>
                            <a:gd name="connsiteY2" fmla="*/ 285044 h 409728"/>
                            <a:gd name="connisteX3" fmla="*/ 335683 w 390090"/>
                            <a:gd name="connsiteY3" fmla="*/ 238054 h 409728"/>
                            <a:gd name="connisteX4" fmla="*/ 368703 w 390090"/>
                            <a:gd name="connsiteY4" fmla="*/ 194239 h 409728"/>
                            <a:gd name="connisteX5" fmla="*/ 386483 w 390090"/>
                            <a:gd name="connsiteY5" fmla="*/ 147249 h 409728"/>
                            <a:gd name="connisteX6" fmla="*/ 386483 w 390090"/>
                            <a:gd name="connsiteY6" fmla="*/ 100259 h 409728"/>
                            <a:gd name="connisteX7" fmla="*/ 357908 w 390090"/>
                            <a:gd name="connsiteY7" fmla="*/ 49459 h 409728"/>
                            <a:gd name="connisteX8" fmla="*/ 317903 w 390090"/>
                            <a:gd name="connsiteY8" fmla="*/ 27234 h 409728"/>
                            <a:gd name="connisteX9" fmla="*/ 256308 w 390090"/>
                            <a:gd name="connsiteY9" fmla="*/ 5644 h 409728"/>
                            <a:gd name="connisteX10" fmla="*/ 216303 w 390090"/>
                            <a:gd name="connsiteY10" fmla="*/ 1834 h 409728"/>
                            <a:gd name="connisteX11" fmla="*/ 169313 w 390090"/>
                            <a:gd name="connsiteY11" fmla="*/ 24059 h 409728"/>
                            <a:gd name="connisteX12" fmla="*/ 143913 w 390090"/>
                            <a:gd name="connsiteY12" fmla="*/ 60254 h 409728"/>
                            <a:gd name="connisteX13" fmla="*/ 125498 w 390090"/>
                            <a:gd name="connsiteY13" fmla="*/ 63429 h 409728"/>
                            <a:gd name="connisteX14" fmla="*/ 100098 w 390090"/>
                            <a:gd name="connsiteY14" fmla="*/ 63429 h 409728"/>
                            <a:gd name="connisteX15" fmla="*/ 81683 w 390090"/>
                            <a:gd name="connsiteY15" fmla="*/ 71049 h 409728"/>
                            <a:gd name="connisteX16" fmla="*/ 70888 w 390090"/>
                            <a:gd name="connsiteY16" fmla="*/ 85654 h 409728"/>
                            <a:gd name="connisteX17" fmla="*/ 45488 w 390090"/>
                            <a:gd name="connsiteY17" fmla="*/ 100259 h 409728"/>
                            <a:gd name="connisteX18" fmla="*/ 23898 w 390090"/>
                            <a:gd name="connsiteY18" fmla="*/ 125659 h 409728"/>
                            <a:gd name="connisteX19" fmla="*/ 16913 w 390090"/>
                            <a:gd name="connsiteY19" fmla="*/ 158044 h 409728"/>
                            <a:gd name="connisteX20" fmla="*/ 9293 w 390090"/>
                            <a:gd name="connsiteY20" fmla="*/ 187254 h 409728"/>
                            <a:gd name="connisteX21" fmla="*/ 2308 w 390090"/>
                            <a:gd name="connsiteY21" fmla="*/ 227259 h 409728"/>
                            <a:gd name="connisteX22" fmla="*/ 45488 w 390090"/>
                            <a:gd name="connsiteY22" fmla="*/ 274249 h 409728"/>
                            <a:gd name="connisteX23" fmla="*/ 74698 w 390090"/>
                            <a:gd name="connsiteY23" fmla="*/ 321239 h 409728"/>
                            <a:gd name="connisteX24" fmla="*/ 89303 w 390090"/>
                            <a:gd name="connsiteY24" fmla="*/ 354259 h 409728"/>
                            <a:gd name="connisteX25" fmla="*/ 114703 w 390090"/>
                            <a:gd name="connsiteY25" fmla="*/ 386644 h 409728"/>
                            <a:gd name="connisteX26" fmla="*/ 157883 w 390090"/>
                            <a:gd name="connsiteY26" fmla="*/ 405059 h 409728"/>
                            <a:gd name="connisteX27" fmla="*/ 208683 w 390090"/>
                            <a:gd name="connsiteY27" fmla="*/ 405059 h 409728"/>
                            <a:gd name="connisteX28" fmla="*/ 245513 w 390090"/>
                            <a:gd name="connsiteY28" fmla="*/ 365054 h 409728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  <a:cxn ang="0">
                              <a:pos x="connisteX16" y="connsiteY16"/>
                            </a:cxn>
                            <a:cxn ang="0">
                              <a:pos x="connisteX17" y="connsiteY17"/>
                            </a:cxn>
                            <a:cxn ang="0">
                              <a:pos x="connisteX18" y="connsiteY18"/>
                            </a:cxn>
                            <a:cxn ang="0">
                              <a:pos x="connisteX19" y="connsiteY19"/>
                            </a:cxn>
                            <a:cxn ang="0">
                              <a:pos x="connisteX20" y="connsiteY20"/>
                            </a:cxn>
                            <a:cxn ang="0">
                              <a:pos x="connisteX21" y="connsiteY21"/>
                            </a:cxn>
                            <a:cxn ang="0">
                              <a:pos x="connisteX22" y="connsiteY22"/>
                            </a:cxn>
                            <a:cxn ang="0">
                              <a:pos x="connisteX23" y="connsiteY23"/>
                            </a:cxn>
                            <a:cxn ang="0">
                              <a:pos x="connisteX24" y="connsiteY24"/>
                            </a:cxn>
                            <a:cxn ang="0">
                              <a:pos x="connisteX25" y="connsiteY25"/>
                            </a:cxn>
                            <a:cxn ang="0">
                              <a:pos x="connisteX26" y="connsiteY26"/>
                            </a:cxn>
                            <a:cxn ang="0">
                              <a:pos x="connisteX27" y="connsiteY27"/>
                            </a:cxn>
                            <a:cxn ang="0">
                              <a:pos x="connisteX28" y="connsiteY28"/>
                            </a:cxn>
                          </a:cxnLst>
                          <a:rect l="l" t="t" r="r" b="b"/>
                          <a:pathLst>
                            <a:path w="390090" h="409728">
                              <a:moveTo>
                                <a:pt x="245513" y="365054"/>
                              </a:moveTo>
                              <a:cubicBezTo>
                                <a:pt x="258848" y="347274"/>
                                <a:pt x="262658" y="333304"/>
                                <a:pt x="274088" y="317429"/>
                              </a:cubicBezTo>
                              <a:cubicBezTo>
                                <a:pt x="285518" y="301554"/>
                                <a:pt x="291233" y="300919"/>
                                <a:pt x="303298" y="285044"/>
                              </a:cubicBezTo>
                              <a:cubicBezTo>
                                <a:pt x="315363" y="269169"/>
                                <a:pt x="322348" y="256469"/>
                                <a:pt x="335683" y="238054"/>
                              </a:cubicBezTo>
                              <a:cubicBezTo>
                                <a:pt x="349018" y="219639"/>
                                <a:pt x="358543" y="212654"/>
                                <a:pt x="368703" y="194239"/>
                              </a:cubicBezTo>
                              <a:cubicBezTo>
                                <a:pt x="378863" y="175824"/>
                                <a:pt x="382673" y="166299"/>
                                <a:pt x="386483" y="147249"/>
                              </a:cubicBezTo>
                              <a:cubicBezTo>
                                <a:pt x="390293" y="128199"/>
                                <a:pt x="392198" y="119944"/>
                                <a:pt x="386483" y="100259"/>
                              </a:cubicBezTo>
                              <a:cubicBezTo>
                                <a:pt x="380768" y="80574"/>
                                <a:pt x="371878" y="64064"/>
                                <a:pt x="357908" y="49459"/>
                              </a:cubicBezTo>
                              <a:cubicBezTo>
                                <a:pt x="343938" y="34854"/>
                                <a:pt x="338223" y="36124"/>
                                <a:pt x="317903" y="27234"/>
                              </a:cubicBezTo>
                              <a:cubicBezTo>
                                <a:pt x="297583" y="18344"/>
                                <a:pt x="276628" y="10724"/>
                                <a:pt x="256308" y="5644"/>
                              </a:cubicBezTo>
                              <a:cubicBezTo>
                                <a:pt x="235988" y="564"/>
                                <a:pt x="233448" y="-1976"/>
                                <a:pt x="216303" y="1834"/>
                              </a:cubicBezTo>
                              <a:cubicBezTo>
                                <a:pt x="199158" y="5644"/>
                                <a:pt x="183918" y="12629"/>
                                <a:pt x="169313" y="24059"/>
                              </a:cubicBezTo>
                              <a:cubicBezTo>
                                <a:pt x="154708" y="35489"/>
                                <a:pt x="152803" y="52634"/>
                                <a:pt x="143913" y="60254"/>
                              </a:cubicBezTo>
                              <a:cubicBezTo>
                                <a:pt x="135023" y="67874"/>
                                <a:pt x="134388" y="62794"/>
                                <a:pt x="125498" y="63429"/>
                              </a:cubicBezTo>
                              <a:cubicBezTo>
                                <a:pt x="116608" y="64064"/>
                                <a:pt x="108988" y="62159"/>
                                <a:pt x="100098" y="63429"/>
                              </a:cubicBezTo>
                              <a:cubicBezTo>
                                <a:pt x="91208" y="64699"/>
                                <a:pt x="87398" y="66604"/>
                                <a:pt x="81683" y="71049"/>
                              </a:cubicBezTo>
                              <a:cubicBezTo>
                                <a:pt x="75968" y="75494"/>
                                <a:pt x="77873" y="79939"/>
                                <a:pt x="70888" y="85654"/>
                              </a:cubicBezTo>
                              <a:cubicBezTo>
                                <a:pt x="63903" y="91369"/>
                                <a:pt x="55013" y="92004"/>
                                <a:pt x="45488" y="100259"/>
                              </a:cubicBezTo>
                              <a:cubicBezTo>
                                <a:pt x="35963" y="108514"/>
                                <a:pt x="29613" y="114229"/>
                                <a:pt x="23898" y="125659"/>
                              </a:cubicBezTo>
                              <a:cubicBezTo>
                                <a:pt x="18183" y="137089"/>
                                <a:pt x="20088" y="145979"/>
                                <a:pt x="16913" y="158044"/>
                              </a:cubicBezTo>
                              <a:cubicBezTo>
                                <a:pt x="13738" y="170109"/>
                                <a:pt x="12468" y="173284"/>
                                <a:pt x="9293" y="187254"/>
                              </a:cubicBezTo>
                              <a:cubicBezTo>
                                <a:pt x="6118" y="201224"/>
                                <a:pt x="-4677" y="210114"/>
                                <a:pt x="2308" y="227259"/>
                              </a:cubicBezTo>
                              <a:cubicBezTo>
                                <a:pt x="9293" y="244404"/>
                                <a:pt x="30883" y="255199"/>
                                <a:pt x="45488" y="274249"/>
                              </a:cubicBezTo>
                              <a:cubicBezTo>
                                <a:pt x="60093" y="293299"/>
                                <a:pt x="65808" y="305364"/>
                                <a:pt x="74698" y="321239"/>
                              </a:cubicBezTo>
                              <a:cubicBezTo>
                                <a:pt x="83588" y="337114"/>
                                <a:pt x="81048" y="340924"/>
                                <a:pt x="89303" y="354259"/>
                              </a:cubicBezTo>
                              <a:cubicBezTo>
                                <a:pt x="97558" y="367594"/>
                                <a:pt x="100733" y="376484"/>
                                <a:pt x="114703" y="386644"/>
                              </a:cubicBezTo>
                              <a:cubicBezTo>
                                <a:pt x="128673" y="396804"/>
                                <a:pt x="138833" y="401249"/>
                                <a:pt x="157883" y="405059"/>
                              </a:cubicBezTo>
                              <a:cubicBezTo>
                                <a:pt x="176933" y="408869"/>
                                <a:pt x="190903" y="413314"/>
                                <a:pt x="208683" y="405059"/>
                              </a:cubicBezTo>
                              <a:cubicBezTo>
                                <a:pt x="226463" y="396804"/>
                                <a:pt x="232178" y="382834"/>
                                <a:pt x="245513" y="365054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10.55pt;margin-top:264.9pt;height:32.25pt;width:30.7pt;z-index:251696128;mso-width-relative:page;mso-height-relative:page;" filled="f" stroked="t" coordsize="390090,409728" o:gfxdata="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" path="m245513,365054c258848,347274,262658,333304,274088,317429c285518,301554,291233,300919,303298,285044c315363,269169,322348,256469,335683,238054c349018,219639,358543,212654,368703,194239c378863,175824,382673,166299,386483,147249c390293,128199,392198,119944,386483,100259c380768,80574,371878,64064,357908,49459c343938,34854,338223,36124,317903,27234c297583,18344,276628,10724,256308,5644c235988,564,233448,-1975,216303,1834c199158,5644,183918,12629,169313,24059c154708,35489,152803,52634,143913,60254c135023,67874,134388,62794,125498,63429c116608,64064,108988,62159,100098,63429c91208,64699,87398,66604,81683,71049c75968,75494,77873,79939,70888,85654c63903,91369,55013,92004,45488,100259c35963,108514,29613,114229,23898,125659c18183,137089,20088,145979,16913,158044c13738,170109,12468,173284,9293,187254c6118,201224,-4676,210114,2308,227259c9293,244404,30883,255199,45488,274249c60093,293299,65808,305364,74698,321239c83588,337114,81048,340924,89303,354259c97558,367594,100733,376484,114703,386644c128673,396804,138833,401249,157883,405059c176933,408869,190903,413314,208683,405059c226463,396804,232178,382834,245513,365054xe">
                <v:path o:connectlocs="245387,364917;273947,317310;303142,284937;335511,237965;368514,194166;386284,147194;386284,100221;357724,49440;317740,27224;256176,5642;216192,1833;169226,24050;143839,60231;125433,63405;100047,63405;81641,71022;70852,85622;45465,100221;23886,125612;16904,157985;9288,187184;2307,227174;45465,274146;74660,321119;89257,354126;114644,386499;157802,404907;208576,404907;245387,364917" o:connectangles="0,0,0,0,0,0,0,0,0,0,0,0,0,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193675</wp:posOffset>
            </wp:positionH>
            <wp:positionV relativeFrom="paragraph">
              <wp:posOffset>3177540</wp:posOffset>
            </wp:positionV>
            <wp:extent cx="1466215" cy="1315085"/>
            <wp:effectExtent l="0" t="0" r="12065" b="10795"/>
            <wp:wrapNone/>
            <wp:docPr id="24" name="Picture 2" descr="E:\浦鹏飞\术前\横断面.JPG横断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" descr="E:\浦鹏飞\术前\横断面.JPG横断面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contrast="12000"/>
                    </a:blip>
                    <a:srcRect l="14241" t="13651" r="15232" b="19404"/>
                    <a:stretch>
                      <a:fillRect/>
                    </a:stretch>
                  </pic:blipFill>
                  <pic:spPr>
                    <a:xfrm>
                      <a:off x="0" y="0"/>
                      <a:ext cx="1466215" cy="1315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4435475</wp:posOffset>
            </wp:positionH>
            <wp:positionV relativeFrom="paragraph">
              <wp:posOffset>3220720</wp:posOffset>
            </wp:positionV>
            <wp:extent cx="1414145" cy="1238250"/>
            <wp:effectExtent l="0" t="0" r="3175" b="11430"/>
            <wp:wrapNone/>
            <wp:docPr id="29" name="Picture 7" descr="E:\浦鹏飞\治疗前\横断面2.JPG横断面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7" descr="E:\浦鹏飞\治疗前\横断面2.JPG横断面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8327" t="12625" r="17372" b="22988"/>
                    <a:stretch>
                      <a:fillRect/>
                    </a:stretch>
                  </pic:blipFill>
                  <pic:spPr>
                    <a:xfrm>
                      <a:off x="0" y="0"/>
                      <a:ext cx="1414145" cy="1238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2887980</wp:posOffset>
            </wp:positionH>
            <wp:positionV relativeFrom="paragraph">
              <wp:posOffset>3219450</wp:posOffset>
            </wp:positionV>
            <wp:extent cx="1478915" cy="1247775"/>
            <wp:effectExtent l="0" t="0" r="14605" b="1905"/>
            <wp:wrapNone/>
            <wp:docPr id="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935" b="2156"/>
                    <a:stretch>
                      <a:fillRect/>
                    </a:stretch>
                  </pic:blipFill>
                  <pic:spPr>
                    <a:xfrm>
                      <a:off x="0" y="0"/>
                      <a:ext cx="1478915" cy="1247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339215</wp:posOffset>
            </wp:positionH>
            <wp:positionV relativeFrom="paragraph">
              <wp:posOffset>3180715</wp:posOffset>
            </wp:positionV>
            <wp:extent cx="1438910" cy="1294765"/>
            <wp:effectExtent l="0" t="0" r="8890" b="635"/>
            <wp:wrapNone/>
            <wp:docPr id="25" name="Picture 3" descr="E:\浦鹏飞\术前\横断面2.JPG横断面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3" descr="E:\浦鹏飞\术前\横断面2.JPG横断面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3437" t="9747" r="11472" b="16649"/>
                    <a:stretch>
                      <a:fillRect/>
                    </a:stretch>
                  </pic:blipFill>
                  <pic:spPr>
                    <a:xfrm>
                      <a:off x="0" y="0"/>
                      <a:ext cx="1438910" cy="1294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070100</wp:posOffset>
                </wp:positionH>
                <wp:positionV relativeFrom="paragraph">
                  <wp:posOffset>2807970</wp:posOffset>
                </wp:positionV>
                <wp:extent cx="1485265" cy="279400"/>
                <wp:effectExtent l="4445" t="4445" r="19050" b="571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265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>hange of AFP lev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3pt;margin-top:221.1pt;height:22pt;width:116.95pt;z-index:251663360;mso-width-relative:page;mso-height-relative:page;" fillcolor="#FFFFFF [3201]" filled="t" stroked="t" coordsize="21600,21600" o:gfxdata="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gPfmr9gA&#10;AAALAQAADwAAAAAAAAABACAAAAAiAAAAZHJzL2Rvd25yZXYueG1sUEsBAhQAFAAAAAgAh07iQGSs&#10;lXpYAgAAtwQAAA4AAAAAAAAAAQAgAAAAJwEAAGRycy9lMm9Eb2MueG1sUEsFBgAAAAAGAAYAWQEA&#10;APE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C</w:t>
                      </w:r>
                      <w:r>
                        <w:rPr>
                          <w:rFonts w:hint="default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>hange of AFP levels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1753235</wp:posOffset>
            </wp:positionH>
            <wp:positionV relativeFrom="paragraph">
              <wp:posOffset>1026160</wp:posOffset>
            </wp:positionV>
            <wp:extent cx="2103755" cy="1699260"/>
            <wp:effectExtent l="9525" t="9525" r="20320" b="13335"/>
            <wp:wrapNone/>
            <wp:docPr id="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03755" cy="169926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229235</wp:posOffset>
                </wp:positionH>
                <wp:positionV relativeFrom="paragraph">
                  <wp:posOffset>2663825</wp:posOffset>
                </wp:positionV>
                <wp:extent cx="368935" cy="516890"/>
                <wp:effectExtent l="0" t="0" r="12065" b="127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0965" y="2889885"/>
                          <a:ext cx="368935" cy="516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8.05pt;margin-top:209.75pt;height:40.7pt;width:29.05pt;z-index:251662336;mso-width-relative:page;mso-height-relative:page;" filled="f" stroked="f" coordsize="21600,21600" o:gfxdata="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FpyhVNsAAAAKAQAADwAAAAAAAAAB&#10;ACAAAAAiAAAAZHJzL2Rvd25yZXYueG1sUEsBAhQAFAAAAAgAh07iQJe5uC9GAgAAcAQAAA4AAAAA&#10;AAAAAQAgAAAAKgEAAGRycy9lMm9Eb2MueG1sUEsFBgAAAAAGAAYAWQEAAOI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44550</wp:posOffset>
                </wp:positionH>
                <wp:positionV relativeFrom="paragraph">
                  <wp:posOffset>680085</wp:posOffset>
                </wp:positionV>
                <wp:extent cx="1073150" cy="265430"/>
                <wp:effectExtent l="4445" t="4445" r="19685" b="1968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23950" y="1637665"/>
                          <a:ext cx="1073150" cy="26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Arial" w:hAnsi="Arial" w:eastAsia="宋体" w:cs="Arial"/>
                                <w:b w:val="0"/>
                                <w:bCs w:val="0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 xml:space="preserve">Pretreatment </w:t>
                            </w: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6.5pt;margin-top:53.55pt;height:20.9pt;width:84.5pt;z-index:251660288;mso-width-relative:page;mso-height-relative:page;" fillcolor="#FFFFFF [3201]" filled="t" stroked="t" coordsize="21600,21600" o:gfxdata="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0peVn9YAAAALAQAADwAAAAAAAAABACAAAAAiAAAAZHJzL2Rvd25yZXYueG1sUEsBAhQAFAAAAAgA&#10;h07iQG/eg6hgAgAAwwQAAA4AAAAAAAAAAQAgAAAAJQEAAGRycy9lMm9Eb2MueG1sUEsFBgAAAAAG&#10;AAYAWQEAAPc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Arial" w:hAnsi="Arial" w:eastAsia="宋体" w:cs="Arial"/>
                          <w:b w:val="0"/>
                          <w:bCs w:val="0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 xml:space="preserve">Pretreatment </w:t>
                      </w:r>
                      <w:r>
                        <w:rPr>
                          <w:rFonts w:hint="default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65405</wp:posOffset>
                </wp:positionH>
                <wp:positionV relativeFrom="paragraph">
                  <wp:posOffset>2807970</wp:posOffset>
                </wp:positionV>
                <wp:extent cx="1311275" cy="279400"/>
                <wp:effectExtent l="4445" t="4445" r="10160" b="5715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1275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3D</w:t>
                            </w:r>
                            <w:r>
                              <w:rPr>
                                <w:rFonts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 xml:space="preserve"> reconstr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.15pt;margin-top:221.1pt;height:22pt;width:103.25pt;z-index:251694080;mso-width-relative:page;mso-height-relative:page;" fillcolor="#FFFFFF [3201]" filled="t" stroked="t" coordsize="21600,21600" o:gfxdata="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N59zsLV&#10;AAAACgEAAA8AAAAAAAAAAQAgAAAAIgAAAGRycy9kb3ducmV2LnhtbFBLAQIUABQAAAAIAIdO4kCT&#10;vSfBXAIAALkEAAAOAAAAAAAAAAEAIAAAACQ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3D</w:t>
                      </w:r>
                      <w:r>
                        <w:rPr>
                          <w:rFonts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 xml:space="preserve"> reconstru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112260</wp:posOffset>
                </wp:positionH>
                <wp:positionV relativeFrom="paragraph">
                  <wp:posOffset>2822575</wp:posOffset>
                </wp:positionV>
                <wp:extent cx="1616710" cy="259715"/>
                <wp:effectExtent l="5080" t="4445" r="8890" b="1016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6710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>H&amp;E staining of resected speci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3.8pt;margin-top:222.25pt;height:20.45pt;width:127.3pt;z-index:251664384;mso-width-relative:page;mso-height-relative:page;" fillcolor="#FFFFFF [3201]" filled="t" stroked="t" coordsize="21600,21600" o:gfxdata="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htciv9gA&#10;AAALAQAADwAAAAAAAAABACAAAAAiAAAAZHJzL2Rvd25yZXYueG1sUEsBAhQAFAAAAAgAh07iQGGx&#10;DbFYAgAAtwQAAA4AAAAAAAAAAQAgAAAAJwEAAGRycy9lMm9Eb2MueG1sUEsFBgAAAAAGAAYAWQEA&#10;APE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>H&amp;E staining of resected specimen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93056" behindDoc="0" locked="0" layoutInCell="1" allowOverlap="1">
            <wp:simplePos x="0" y="0"/>
            <wp:positionH relativeFrom="column">
              <wp:posOffset>-135255</wp:posOffset>
            </wp:positionH>
            <wp:positionV relativeFrom="paragraph">
              <wp:posOffset>1019810</wp:posOffset>
            </wp:positionV>
            <wp:extent cx="1779905" cy="1708150"/>
            <wp:effectExtent l="9525" t="9525" r="24130" b="19685"/>
            <wp:wrapNone/>
            <wp:docPr id="65" name="图片 65" descr="2ff5a75e428ffab3cf8fa6e399c6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2ff5a75e428ffab3cf8fa6e399c6131"/>
                    <pic:cNvPicPr>
                      <a:picLocks noChangeAspect="1"/>
                    </pic:cNvPicPr>
                  </pic:nvPicPr>
                  <pic:blipFill>
                    <a:blip r:embed="rId10"/>
                    <a:srcRect l="5900" t="30238" r="10045" b="30747"/>
                    <a:stretch>
                      <a:fillRect/>
                    </a:stretch>
                  </pic:blipFill>
                  <pic:spPr>
                    <a:xfrm>
                      <a:off x="0" y="0"/>
                      <a:ext cx="1779905" cy="1708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3945890</wp:posOffset>
            </wp:positionH>
            <wp:positionV relativeFrom="paragraph">
              <wp:posOffset>1030605</wp:posOffset>
            </wp:positionV>
            <wp:extent cx="1870710" cy="1703705"/>
            <wp:effectExtent l="9525" t="9525" r="9525" b="24130"/>
            <wp:wrapNone/>
            <wp:docPr id="47" name="图片 47" descr="陈超雄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陈超雄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70710" cy="170370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041900</wp:posOffset>
                </wp:positionH>
                <wp:positionV relativeFrom="paragraph">
                  <wp:posOffset>-225425</wp:posOffset>
                </wp:positionV>
                <wp:extent cx="195580" cy="0"/>
                <wp:effectExtent l="0" t="53975" r="2540" b="67945"/>
                <wp:wrapNone/>
                <wp:docPr id="64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55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tailEnd type="arrow" w="med" len="med"/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8" o:spid="_x0000_s1026" o:spt="32" type="#_x0000_t32" style="position:absolute;left:0pt;flip:x;margin-left:397pt;margin-top:-17.75pt;height:0pt;width:15.4pt;z-index:251692032;mso-width-relative:page;mso-height-relative:page;" filled="f" stroked="t" coordsize="21600,21600" o:gfxdata="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2NkCgNoAAAALAQAA&#10;DwAAAAAAAAABACAAAAAiAAAAZHJzL2Rvd25yZXYueG1sUEsBAhQAFAAAAAgAh07iQH1imVYXAgAA&#10;+wMAAA4AAAAAAAAAAQAgAAAAKQEAAGRycy9lMm9Eb2MueG1sUEsFBgAAAAAGAAYAWQEAALIFAAAA&#10;AA==&#10;">
                <v:fill on="f" focussize="0,0"/>
                <v:stroke weight="1.5pt" color="#FFC000 [3207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619500</wp:posOffset>
                </wp:positionH>
                <wp:positionV relativeFrom="paragraph">
                  <wp:posOffset>-57785</wp:posOffset>
                </wp:positionV>
                <wp:extent cx="195580" cy="0"/>
                <wp:effectExtent l="0" t="53975" r="2540" b="67945"/>
                <wp:wrapNone/>
                <wp:docPr id="63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55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tailEnd type="arrow" w="med" len="med"/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8" o:spid="_x0000_s1026" o:spt="32" type="#_x0000_t32" style="position:absolute;left:0pt;flip:x;margin-left:285pt;margin-top:-4.55pt;height:0pt;width:15.4pt;z-index:251691008;mso-width-relative:page;mso-height-relative:page;" filled="f" stroked="t" coordsize="21600,21600" o:gfxdata="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2Y0cbtcAAAAJAQAADwAA&#10;AAAAAAABACAAAAAiAAAAZHJzL2Rvd25yZXYueG1sUEsBAhQAFAAAAAgAh07iQAOwZgIXAgAA+wMA&#10;AA4AAAAAAAAAAQAgAAAAJgEAAGRycy9lMm9Eb2MueG1sUEsFBgAAAAAGAAYAWQEAAK8FAAAAAA==&#10;">
                <v:fill on="f" focussize="0,0"/>
                <v:stroke weight="1.5pt" color="#FFC000 [3207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36575</wp:posOffset>
                </wp:positionH>
                <wp:positionV relativeFrom="paragraph">
                  <wp:posOffset>-54610</wp:posOffset>
                </wp:positionV>
                <wp:extent cx="179705" cy="0"/>
                <wp:effectExtent l="0" t="53975" r="3175" b="67945"/>
                <wp:wrapNone/>
                <wp:docPr id="41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1679575" y="859790"/>
                          <a:ext cx="1797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tailEnd type="arrow" w="med" len="med"/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2" o:spid="_x0000_s1026" o:spt="32" type="#_x0000_t32" style="position:absolute;left:0pt;flip:x;margin-left:42.25pt;margin-top:-4.3pt;height:0pt;width:14.15pt;z-index:251683840;mso-width-relative:page;mso-height-relative:page;" filled="f" stroked="t" coordsize="21600,21600" o:gfxdata="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B/Q5&#10;ANcAAAAIAQAADwAAAAAAAAABACAAAAAiAAAAZHJzL2Rvd25yZXYueG1sUEsBAhQAFAAAAAgAh07i&#10;QJ2Y2A8jAgAABwQAAA4AAAAAAAAAAQAgAAAAJgEAAGRycy9lMm9Eb2MueG1sUEsFBgAAAAAGAAYA&#10;WQEAALsFAAAAAA==&#10;">
                <v:fill on="f" focussize="0,0"/>
                <v:stroke weight="1.5pt" color="#FFC000 [3207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544060</wp:posOffset>
                </wp:positionH>
                <wp:positionV relativeFrom="paragraph">
                  <wp:posOffset>-443230</wp:posOffset>
                </wp:positionV>
                <wp:extent cx="381635" cy="420370"/>
                <wp:effectExtent l="6350" t="6350" r="8255" b="15240"/>
                <wp:wrapNone/>
                <wp:docPr id="61" name="任意多边形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687060" y="471170"/>
                          <a:ext cx="381635" cy="420370"/>
                        </a:xfrm>
                        <a:custGeom>
                          <a:avLst/>
                          <a:gdLst>
                            <a:gd name="connisteX0" fmla="*/ 381846 w 381846"/>
                            <a:gd name="connsiteY0" fmla="*/ 170820 h 420464"/>
                            <a:gd name="connisteX1" fmla="*/ 345651 w 381846"/>
                            <a:gd name="connsiteY1" fmla="*/ 122560 h 420464"/>
                            <a:gd name="connisteX2" fmla="*/ 313901 w 381846"/>
                            <a:gd name="connsiteY2" fmla="*/ 66680 h 420464"/>
                            <a:gd name="connisteX3" fmla="*/ 273896 w 381846"/>
                            <a:gd name="connsiteY3" fmla="*/ 30485 h 420464"/>
                            <a:gd name="connisteX4" fmla="*/ 225636 w 381846"/>
                            <a:gd name="connsiteY4" fmla="*/ 6355 h 420464"/>
                            <a:gd name="connisteX5" fmla="*/ 169756 w 381846"/>
                            <a:gd name="connsiteY5" fmla="*/ 2545 h 420464"/>
                            <a:gd name="connisteX6" fmla="*/ 133561 w 381846"/>
                            <a:gd name="connsiteY6" fmla="*/ 30485 h 420464"/>
                            <a:gd name="connisteX7" fmla="*/ 113241 w 381846"/>
                            <a:gd name="connsiteY7" fmla="*/ 70490 h 420464"/>
                            <a:gd name="connisteX8" fmla="*/ 77046 w 381846"/>
                            <a:gd name="connsiteY8" fmla="*/ 118750 h 420464"/>
                            <a:gd name="connisteX9" fmla="*/ 49106 w 381846"/>
                            <a:gd name="connsiteY9" fmla="*/ 154945 h 420464"/>
                            <a:gd name="connisteX10" fmla="*/ 21166 w 381846"/>
                            <a:gd name="connsiteY10" fmla="*/ 194950 h 420464"/>
                            <a:gd name="connisteX11" fmla="*/ 9101 w 381846"/>
                            <a:gd name="connsiteY11" fmla="*/ 222890 h 420464"/>
                            <a:gd name="connisteX12" fmla="*/ 846 w 381846"/>
                            <a:gd name="connsiteY12" fmla="*/ 255275 h 420464"/>
                            <a:gd name="connisteX13" fmla="*/ 846 w 381846"/>
                            <a:gd name="connsiteY13" fmla="*/ 307345 h 420464"/>
                            <a:gd name="connisteX14" fmla="*/ 846 w 381846"/>
                            <a:gd name="connsiteY14" fmla="*/ 363225 h 420464"/>
                            <a:gd name="connisteX15" fmla="*/ 9101 w 381846"/>
                            <a:gd name="connsiteY15" fmla="*/ 403865 h 420464"/>
                            <a:gd name="connisteX16" fmla="*/ 64981 w 381846"/>
                            <a:gd name="connsiteY16" fmla="*/ 419740 h 420464"/>
                            <a:gd name="connisteX17" fmla="*/ 125306 w 381846"/>
                            <a:gd name="connsiteY17" fmla="*/ 387355 h 420464"/>
                            <a:gd name="connisteX18" fmla="*/ 189441 w 381846"/>
                            <a:gd name="connsiteY18" fmla="*/ 363225 h 420464"/>
                            <a:gd name="connisteX19" fmla="*/ 245956 w 381846"/>
                            <a:gd name="connsiteY19" fmla="*/ 339730 h 420464"/>
                            <a:gd name="connisteX20" fmla="*/ 269451 w 381846"/>
                            <a:gd name="connsiteY20" fmla="*/ 327665 h 420464"/>
                            <a:gd name="connisteX21" fmla="*/ 305646 w 381846"/>
                            <a:gd name="connsiteY21" fmla="*/ 311155 h 420464"/>
                            <a:gd name="connisteX22" fmla="*/ 333586 w 381846"/>
                            <a:gd name="connsiteY22" fmla="*/ 291470 h 420464"/>
                            <a:gd name="connisteX23" fmla="*/ 365971 w 381846"/>
                            <a:gd name="connsiteY23" fmla="*/ 263530 h 420464"/>
                            <a:gd name="connisteX24" fmla="*/ 374226 w 381846"/>
                            <a:gd name="connsiteY24" fmla="*/ 234955 h 420464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  <a:cxn ang="0">
                              <a:pos x="connisteX16" y="connsiteY16"/>
                            </a:cxn>
                            <a:cxn ang="0">
                              <a:pos x="connisteX17" y="connsiteY17"/>
                            </a:cxn>
                            <a:cxn ang="0">
                              <a:pos x="connisteX18" y="connsiteY18"/>
                            </a:cxn>
                            <a:cxn ang="0">
                              <a:pos x="connisteX19" y="connsiteY19"/>
                            </a:cxn>
                            <a:cxn ang="0">
                              <a:pos x="connisteX20" y="connsiteY20"/>
                            </a:cxn>
                            <a:cxn ang="0">
                              <a:pos x="connisteX21" y="connsiteY21"/>
                            </a:cxn>
                            <a:cxn ang="0">
                              <a:pos x="connisteX22" y="connsiteY22"/>
                            </a:cxn>
                            <a:cxn ang="0">
                              <a:pos x="connisteX23" y="connsiteY23"/>
                            </a:cxn>
                            <a:cxn ang="0">
                              <a:pos x="connisteX24" y="connsiteY24"/>
                            </a:cxn>
                          </a:cxnLst>
                          <a:rect l="l" t="t" r="r" b="b"/>
                          <a:pathLst>
                            <a:path w="381847" h="420465">
                              <a:moveTo>
                                <a:pt x="381847" y="170820"/>
                              </a:moveTo>
                              <a:cubicBezTo>
                                <a:pt x="375497" y="162565"/>
                                <a:pt x="358987" y="143515"/>
                                <a:pt x="345652" y="122560"/>
                              </a:cubicBezTo>
                              <a:cubicBezTo>
                                <a:pt x="332317" y="101605"/>
                                <a:pt x="328507" y="85095"/>
                                <a:pt x="313902" y="66680"/>
                              </a:cubicBezTo>
                              <a:cubicBezTo>
                                <a:pt x="299297" y="48265"/>
                                <a:pt x="291677" y="42550"/>
                                <a:pt x="273897" y="30485"/>
                              </a:cubicBezTo>
                              <a:cubicBezTo>
                                <a:pt x="256117" y="18420"/>
                                <a:pt x="246592" y="12070"/>
                                <a:pt x="225637" y="6355"/>
                              </a:cubicBezTo>
                              <a:cubicBezTo>
                                <a:pt x="204682" y="640"/>
                                <a:pt x="188172" y="-2535"/>
                                <a:pt x="169757" y="2545"/>
                              </a:cubicBezTo>
                              <a:cubicBezTo>
                                <a:pt x="151342" y="7625"/>
                                <a:pt x="144992" y="17150"/>
                                <a:pt x="133562" y="30485"/>
                              </a:cubicBezTo>
                              <a:cubicBezTo>
                                <a:pt x="122132" y="43820"/>
                                <a:pt x="124672" y="52710"/>
                                <a:pt x="113242" y="70490"/>
                              </a:cubicBezTo>
                              <a:cubicBezTo>
                                <a:pt x="101812" y="88270"/>
                                <a:pt x="89747" y="101605"/>
                                <a:pt x="77047" y="118750"/>
                              </a:cubicBezTo>
                              <a:cubicBezTo>
                                <a:pt x="64347" y="135895"/>
                                <a:pt x="60537" y="139705"/>
                                <a:pt x="49107" y="154945"/>
                              </a:cubicBezTo>
                              <a:cubicBezTo>
                                <a:pt x="37677" y="170185"/>
                                <a:pt x="29422" y="181615"/>
                                <a:pt x="21167" y="194950"/>
                              </a:cubicBezTo>
                              <a:cubicBezTo>
                                <a:pt x="12912" y="208285"/>
                                <a:pt x="12912" y="210825"/>
                                <a:pt x="9102" y="222890"/>
                              </a:cubicBezTo>
                              <a:cubicBezTo>
                                <a:pt x="5292" y="234955"/>
                                <a:pt x="2752" y="238130"/>
                                <a:pt x="847" y="255275"/>
                              </a:cubicBezTo>
                              <a:cubicBezTo>
                                <a:pt x="-1058" y="272420"/>
                                <a:pt x="847" y="285755"/>
                                <a:pt x="847" y="307345"/>
                              </a:cubicBezTo>
                              <a:cubicBezTo>
                                <a:pt x="847" y="328935"/>
                                <a:pt x="-1058" y="344175"/>
                                <a:pt x="847" y="363225"/>
                              </a:cubicBezTo>
                              <a:cubicBezTo>
                                <a:pt x="2752" y="382275"/>
                                <a:pt x="-3598" y="392435"/>
                                <a:pt x="9102" y="403865"/>
                              </a:cubicBezTo>
                              <a:cubicBezTo>
                                <a:pt x="21802" y="415295"/>
                                <a:pt x="41487" y="422915"/>
                                <a:pt x="64982" y="419740"/>
                              </a:cubicBezTo>
                              <a:cubicBezTo>
                                <a:pt x="88477" y="416565"/>
                                <a:pt x="100542" y="398785"/>
                                <a:pt x="125307" y="387355"/>
                              </a:cubicBezTo>
                              <a:cubicBezTo>
                                <a:pt x="150072" y="375925"/>
                                <a:pt x="165312" y="372750"/>
                                <a:pt x="189442" y="363225"/>
                              </a:cubicBezTo>
                              <a:cubicBezTo>
                                <a:pt x="213572" y="353700"/>
                                <a:pt x="230082" y="346715"/>
                                <a:pt x="245957" y="339730"/>
                              </a:cubicBezTo>
                              <a:cubicBezTo>
                                <a:pt x="261832" y="332745"/>
                                <a:pt x="257387" y="333380"/>
                                <a:pt x="269452" y="327665"/>
                              </a:cubicBezTo>
                              <a:cubicBezTo>
                                <a:pt x="281517" y="321950"/>
                                <a:pt x="292947" y="318140"/>
                                <a:pt x="305647" y="311155"/>
                              </a:cubicBezTo>
                              <a:cubicBezTo>
                                <a:pt x="318347" y="304170"/>
                                <a:pt x="321522" y="300995"/>
                                <a:pt x="333587" y="291470"/>
                              </a:cubicBezTo>
                              <a:cubicBezTo>
                                <a:pt x="345652" y="281945"/>
                                <a:pt x="357717" y="274960"/>
                                <a:pt x="365972" y="263530"/>
                              </a:cubicBezTo>
                              <a:cubicBezTo>
                                <a:pt x="374227" y="252100"/>
                                <a:pt x="372957" y="240035"/>
                                <a:pt x="374227" y="234955"/>
                              </a:cubicBezTo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357.8pt;margin-top:-34.9pt;height:33.1pt;width:30.05pt;z-index:251689984;mso-width-relative:page;mso-height-relative:page;" filled="f" stroked="t" coordsize="381846,420464" o:gfxdata="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" path="m381846,170820c375496,162565,358986,143515,345651,122560c332316,101605,328506,85095,313901,66680c299296,48265,291676,42550,273896,30485c256116,18420,246591,12070,225636,6355c204681,640,188171,-2534,169756,2545c151341,7625,144991,17150,133561,30485c122131,43820,124671,52710,113241,70490c101811,88270,89746,101605,77046,118750c64346,135895,60536,139705,49106,154945c37676,170185,29421,181615,21166,194950c12911,208285,12911,210825,9101,222890c5291,234955,2751,238130,846,255275c-1058,272420,846,285755,846,307345c846,328935,-1058,344175,846,363225c2751,382275,-3598,392435,9101,403865c21801,415295,41486,422915,64981,419740c88476,416565,100541,398785,125306,387355c150071,375925,165311,372750,189441,363225c213571,353700,230081,346715,245956,339730c261831,332745,257386,333380,269451,327665c281516,321950,292946,318140,305646,311155c318346,304170,321521,300995,333586,291470c345651,281945,357716,274960,365971,263530c374226,252100,372956,240035,374226,234955e">
                <v:path o:connectlocs="381635,170781;345460,122532;313727,66665;273744,30478;225511,6353;169662,2544;133487,30478;113178,70474;77003,118723;49079,154910;21154,194906;9096,222840;846,255217;846,307276;846,363143;9096,403774;64945,419645;125237,387268;189336,363143;245820,339653;269302,327591;305477,311085;333401,291404;365768,263470;374019,234902" o:connectangles="0,0,0,0,0,0,0,0,0,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3087370</wp:posOffset>
                </wp:positionH>
                <wp:positionV relativeFrom="paragraph">
                  <wp:posOffset>-144780</wp:posOffset>
                </wp:positionV>
                <wp:extent cx="375920" cy="396875"/>
                <wp:effectExtent l="6350" t="6350" r="13970" b="8255"/>
                <wp:wrapNone/>
                <wp:docPr id="60" name="任意多边形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30370" y="769620"/>
                          <a:ext cx="375920" cy="396875"/>
                        </a:xfrm>
                        <a:custGeom>
                          <a:avLst/>
                          <a:gdLst>
                            <a:gd name="connisteX0" fmla="*/ 364651 w 375689"/>
                            <a:gd name="connsiteY0" fmla="*/ 127141 h 396883"/>
                            <a:gd name="connisteX1" fmla="*/ 311311 w 375689"/>
                            <a:gd name="connsiteY1" fmla="*/ 50941 h 396883"/>
                            <a:gd name="connisteX2" fmla="*/ 275116 w 375689"/>
                            <a:gd name="connsiteY2" fmla="*/ 31256 h 396883"/>
                            <a:gd name="connisteX3" fmla="*/ 238921 w 375689"/>
                            <a:gd name="connsiteY3" fmla="*/ 17921 h 396883"/>
                            <a:gd name="connisteX4" fmla="*/ 185581 w 375689"/>
                            <a:gd name="connsiteY4" fmla="*/ 1411 h 396883"/>
                            <a:gd name="connisteX5" fmla="*/ 125891 w 375689"/>
                            <a:gd name="connsiteY5" fmla="*/ 1411 h 396883"/>
                            <a:gd name="connisteX6" fmla="*/ 79536 w 375689"/>
                            <a:gd name="connsiteY6" fmla="*/ 1411 h 396883"/>
                            <a:gd name="connisteX7" fmla="*/ 49691 w 375689"/>
                            <a:gd name="connsiteY7" fmla="*/ 7761 h 396883"/>
                            <a:gd name="connisteX8" fmla="*/ 23021 w 375689"/>
                            <a:gd name="connsiteY8" fmla="*/ 54116 h 396883"/>
                            <a:gd name="connisteX9" fmla="*/ 6511 w 375689"/>
                            <a:gd name="connsiteY9" fmla="*/ 107456 h 396883"/>
                            <a:gd name="connisteX10" fmla="*/ 161 w 375689"/>
                            <a:gd name="connsiteY10" fmla="*/ 167146 h 396883"/>
                            <a:gd name="connisteX11" fmla="*/ 3336 w 375689"/>
                            <a:gd name="connsiteY11" fmla="*/ 219851 h 396883"/>
                            <a:gd name="connisteX12" fmla="*/ 13496 w 375689"/>
                            <a:gd name="connsiteY12" fmla="*/ 279541 h 396883"/>
                            <a:gd name="connisteX13" fmla="*/ 46516 w 375689"/>
                            <a:gd name="connsiteY13" fmla="*/ 336056 h 396883"/>
                            <a:gd name="connisteX14" fmla="*/ 89696 w 375689"/>
                            <a:gd name="connsiteY14" fmla="*/ 365901 h 396883"/>
                            <a:gd name="connisteX15" fmla="*/ 162721 w 375689"/>
                            <a:gd name="connsiteY15" fmla="*/ 395746 h 396883"/>
                            <a:gd name="connisteX16" fmla="*/ 251621 w 375689"/>
                            <a:gd name="connsiteY16" fmla="*/ 382411 h 396883"/>
                            <a:gd name="connisteX17" fmla="*/ 315121 w 375689"/>
                            <a:gd name="connsiteY17" fmla="*/ 329071 h 396883"/>
                            <a:gd name="connisteX18" fmla="*/ 337981 w 375689"/>
                            <a:gd name="connsiteY18" fmla="*/ 296051 h 396883"/>
                            <a:gd name="connisteX19" fmla="*/ 371001 w 375689"/>
                            <a:gd name="connsiteY19" fmla="*/ 210326 h 396883"/>
                            <a:gd name="connisteX20" fmla="*/ 374176 w 375689"/>
                            <a:gd name="connsiteY20" fmla="*/ 167146 h 396883"/>
                            <a:gd name="connisteX21" fmla="*/ 364651 w 375689"/>
                            <a:gd name="connsiteY21" fmla="*/ 127141 h 396883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  <a:cxn ang="0">
                              <a:pos x="connisteX16" y="connsiteY16"/>
                            </a:cxn>
                            <a:cxn ang="0">
                              <a:pos x="connisteX17" y="connsiteY17"/>
                            </a:cxn>
                            <a:cxn ang="0">
                              <a:pos x="connisteX18" y="connsiteY18"/>
                            </a:cxn>
                            <a:cxn ang="0">
                              <a:pos x="connisteX19" y="connsiteY19"/>
                            </a:cxn>
                            <a:cxn ang="0">
                              <a:pos x="connisteX20" y="connsiteY20"/>
                            </a:cxn>
                            <a:cxn ang="0">
                              <a:pos x="connisteX21" y="connsiteY21"/>
                            </a:cxn>
                          </a:cxnLst>
                          <a:rect l="l" t="t" r="r" b="b"/>
                          <a:pathLst>
                            <a:path w="375690" h="396883">
                              <a:moveTo>
                                <a:pt x="364652" y="127141"/>
                              </a:moveTo>
                              <a:cubicBezTo>
                                <a:pt x="351952" y="103646"/>
                                <a:pt x="329092" y="69991"/>
                                <a:pt x="311312" y="50941"/>
                              </a:cubicBezTo>
                              <a:cubicBezTo>
                                <a:pt x="293532" y="31891"/>
                                <a:pt x="289722" y="37606"/>
                                <a:pt x="275117" y="31256"/>
                              </a:cubicBezTo>
                              <a:cubicBezTo>
                                <a:pt x="260512" y="24906"/>
                                <a:pt x="256702" y="23636"/>
                                <a:pt x="238922" y="17921"/>
                              </a:cubicBezTo>
                              <a:cubicBezTo>
                                <a:pt x="221142" y="12206"/>
                                <a:pt x="208442" y="4586"/>
                                <a:pt x="185582" y="1411"/>
                              </a:cubicBezTo>
                              <a:cubicBezTo>
                                <a:pt x="162722" y="-1764"/>
                                <a:pt x="146847" y="1411"/>
                                <a:pt x="125892" y="1411"/>
                              </a:cubicBezTo>
                              <a:cubicBezTo>
                                <a:pt x="104937" y="1411"/>
                                <a:pt x="94777" y="141"/>
                                <a:pt x="79537" y="1411"/>
                              </a:cubicBezTo>
                              <a:cubicBezTo>
                                <a:pt x="64297" y="2681"/>
                                <a:pt x="61122" y="-3034"/>
                                <a:pt x="49692" y="7761"/>
                              </a:cubicBezTo>
                              <a:cubicBezTo>
                                <a:pt x="38262" y="18556"/>
                                <a:pt x="31912" y="34431"/>
                                <a:pt x="23022" y="54116"/>
                              </a:cubicBezTo>
                              <a:cubicBezTo>
                                <a:pt x="14132" y="73801"/>
                                <a:pt x="10957" y="84596"/>
                                <a:pt x="6512" y="107456"/>
                              </a:cubicBezTo>
                              <a:cubicBezTo>
                                <a:pt x="2067" y="130316"/>
                                <a:pt x="797" y="144921"/>
                                <a:pt x="162" y="167146"/>
                              </a:cubicBezTo>
                              <a:cubicBezTo>
                                <a:pt x="-473" y="189371"/>
                                <a:pt x="797" y="197626"/>
                                <a:pt x="3337" y="219851"/>
                              </a:cubicBezTo>
                              <a:cubicBezTo>
                                <a:pt x="5877" y="242076"/>
                                <a:pt x="4607" y="256046"/>
                                <a:pt x="13497" y="279541"/>
                              </a:cubicBezTo>
                              <a:cubicBezTo>
                                <a:pt x="22387" y="303036"/>
                                <a:pt x="31277" y="318911"/>
                                <a:pt x="46517" y="336056"/>
                              </a:cubicBezTo>
                              <a:cubicBezTo>
                                <a:pt x="61757" y="353201"/>
                                <a:pt x="66202" y="353836"/>
                                <a:pt x="89697" y="365901"/>
                              </a:cubicBezTo>
                              <a:cubicBezTo>
                                <a:pt x="113192" y="377966"/>
                                <a:pt x="130337" y="392571"/>
                                <a:pt x="162722" y="395746"/>
                              </a:cubicBezTo>
                              <a:cubicBezTo>
                                <a:pt x="195107" y="398921"/>
                                <a:pt x="221142" y="395746"/>
                                <a:pt x="251622" y="382411"/>
                              </a:cubicBezTo>
                              <a:cubicBezTo>
                                <a:pt x="282102" y="369076"/>
                                <a:pt x="297977" y="346216"/>
                                <a:pt x="315122" y="329071"/>
                              </a:cubicBezTo>
                              <a:cubicBezTo>
                                <a:pt x="332267" y="311926"/>
                                <a:pt x="326552" y="319546"/>
                                <a:pt x="337982" y="296051"/>
                              </a:cubicBezTo>
                              <a:cubicBezTo>
                                <a:pt x="349412" y="272556"/>
                                <a:pt x="364017" y="236361"/>
                                <a:pt x="371002" y="210326"/>
                              </a:cubicBezTo>
                              <a:cubicBezTo>
                                <a:pt x="377987" y="184291"/>
                                <a:pt x="375447" y="183656"/>
                                <a:pt x="374177" y="167146"/>
                              </a:cubicBezTo>
                              <a:cubicBezTo>
                                <a:pt x="372907" y="150636"/>
                                <a:pt x="377352" y="150636"/>
                                <a:pt x="364652" y="127141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243.1pt;margin-top:-11.4pt;height:31.25pt;width:29.6pt;z-index:251688960;mso-width-relative:page;mso-height-relative:page;" filled="f" stroked="t" coordsize="375689,396883" o:gfxdata="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" path="m364651,127141c351951,103646,329091,69991,311311,50941c293531,31891,289721,37606,275116,31256c260511,24906,256701,23636,238921,17921c221141,12206,208441,4586,185581,1411c162721,-1763,146846,1411,125891,1411c104936,1411,94776,141,79536,1411c64296,2681,61121,-3033,49691,7761c38261,18556,31911,34431,23021,54116c14131,73801,10956,84596,6511,107456c2066,130316,796,144921,161,167146c-473,189371,796,197626,3336,219851c5876,242076,4606,256046,13496,279541c22386,303036,31276,318911,46516,336056c61756,353201,66201,353836,89696,365901c113191,377966,130336,392571,162721,395746c195106,398921,221141,395746,251621,382411c282101,369076,297976,346216,315121,329071c332266,311926,326551,319546,337981,296051c349411,272556,364016,236361,371001,210326c377986,184291,375446,183656,374176,167146c372906,150636,377351,150636,364651,127141xe">
                <v:path o:connectlocs="364875,127138;311502,50940;275285,31255;239068,17920;185695,1411;125969,1411;79585,1411;49722,7760;23035,54115;6515,107453;161,167142;3338,219846;13505,279535;46545,336049;89751,365893;162821,395738;251776,382403;315315,329064;338189,296045;371229,210321;374406,167142;364875,127138" o:connectangles="0,0,0,0,0,0,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w:drawing>
          <wp:anchor distT="0" distB="0" distL="114300" distR="114300" simplePos="0" relativeHeight="251684864" behindDoc="0" locked="0" layoutInCell="1" allowOverlap="1">
            <wp:simplePos x="0" y="0"/>
            <wp:positionH relativeFrom="column">
              <wp:posOffset>1409065</wp:posOffset>
            </wp:positionH>
            <wp:positionV relativeFrom="paragraph">
              <wp:posOffset>-622300</wp:posOffset>
            </wp:positionV>
            <wp:extent cx="1380490" cy="1250950"/>
            <wp:effectExtent l="0" t="0" r="6350" b="13970"/>
            <wp:wrapNone/>
            <wp:docPr id="15" name="图片 2" descr="E:\陈超雄\治疗前\冠状面.JPG冠状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" descr="E:\陈超雄\治疗前\冠状面.JPG冠状面"/>
                    <pic:cNvPicPr>
                      <a:picLocks noChangeAspect="1"/>
                    </pic:cNvPicPr>
                  </pic:nvPicPr>
                  <pic:blipFill>
                    <a:blip r:embed="rId12"/>
                    <a:srcRect l="4380" t="11027" r="8388" b="12910"/>
                    <a:stretch>
                      <a:fillRect/>
                    </a:stretch>
                  </pic:blipFill>
                  <pic:spPr>
                    <a:xfrm>
                      <a:off x="2560320" y="325120"/>
                      <a:ext cx="1380490" cy="125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508125</wp:posOffset>
                </wp:positionH>
                <wp:positionV relativeFrom="paragraph">
                  <wp:posOffset>-447675</wp:posOffset>
                </wp:positionV>
                <wp:extent cx="475615" cy="562610"/>
                <wp:effectExtent l="6350" t="6350" r="20955" b="10160"/>
                <wp:wrapNone/>
                <wp:docPr id="59" name="任意多边形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651125" y="466725"/>
                          <a:ext cx="475615" cy="562610"/>
                        </a:xfrm>
                        <a:custGeom>
                          <a:avLst/>
                          <a:gdLst>
                            <a:gd name="connisteX0" fmla="*/ 475859 w 475881"/>
                            <a:gd name="connsiteY0" fmla="*/ 191540 h 562397"/>
                            <a:gd name="connisteX1" fmla="*/ 452999 w 475881"/>
                            <a:gd name="connsiteY1" fmla="*/ 148360 h 562397"/>
                            <a:gd name="connisteX2" fmla="*/ 426329 w 475881"/>
                            <a:gd name="connsiteY2" fmla="*/ 121690 h 562397"/>
                            <a:gd name="connisteX3" fmla="*/ 386959 w 475881"/>
                            <a:gd name="connsiteY3" fmla="*/ 91845 h 562397"/>
                            <a:gd name="connisteX4" fmla="*/ 340604 w 475881"/>
                            <a:gd name="connsiteY4" fmla="*/ 55650 h 562397"/>
                            <a:gd name="connisteX5" fmla="*/ 294249 w 475881"/>
                            <a:gd name="connsiteY5" fmla="*/ 28980 h 562397"/>
                            <a:gd name="connisteX6" fmla="*/ 227574 w 475881"/>
                            <a:gd name="connsiteY6" fmla="*/ 2310 h 562397"/>
                            <a:gd name="connisteX7" fmla="*/ 174869 w 475881"/>
                            <a:gd name="connsiteY7" fmla="*/ 9295 h 562397"/>
                            <a:gd name="connisteX8" fmla="*/ 134864 w 475881"/>
                            <a:gd name="connsiteY8" fmla="*/ 55650 h 562397"/>
                            <a:gd name="connisteX9" fmla="*/ 101844 w 475881"/>
                            <a:gd name="connsiteY9" fmla="*/ 118515 h 562397"/>
                            <a:gd name="connisteX10" fmla="*/ 71999 w 475881"/>
                            <a:gd name="connsiteY10" fmla="*/ 168045 h 562397"/>
                            <a:gd name="connisteX11" fmla="*/ 58664 w 475881"/>
                            <a:gd name="connsiteY11" fmla="*/ 234085 h 562397"/>
                            <a:gd name="connisteX12" fmla="*/ 42154 w 475881"/>
                            <a:gd name="connsiteY12" fmla="*/ 307110 h 562397"/>
                            <a:gd name="connisteX13" fmla="*/ 28819 w 475881"/>
                            <a:gd name="connsiteY13" fmla="*/ 347115 h 562397"/>
                            <a:gd name="connisteX14" fmla="*/ 15484 w 475881"/>
                            <a:gd name="connsiteY14" fmla="*/ 399820 h 562397"/>
                            <a:gd name="connisteX15" fmla="*/ 2149 w 475881"/>
                            <a:gd name="connsiteY15" fmla="*/ 446175 h 562397"/>
                            <a:gd name="connisteX16" fmla="*/ 2149 w 475881"/>
                            <a:gd name="connsiteY16" fmla="*/ 529360 h 562397"/>
                            <a:gd name="connisteX17" fmla="*/ 18659 w 475881"/>
                            <a:gd name="connsiteY17" fmla="*/ 562380 h 562397"/>
                            <a:gd name="connisteX18" fmla="*/ 98669 w 475881"/>
                            <a:gd name="connsiteY18" fmla="*/ 532535 h 562397"/>
                            <a:gd name="connisteX19" fmla="*/ 154549 w 475881"/>
                            <a:gd name="connsiteY19" fmla="*/ 496340 h 562397"/>
                            <a:gd name="connisteX20" fmla="*/ 194554 w 475881"/>
                            <a:gd name="connsiteY20" fmla="*/ 472845 h 562397"/>
                            <a:gd name="connisteX21" fmla="*/ 218049 w 475881"/>
                            <a:gd name="connsiteY21" fmla="*/ 416330 h 562397"/>
                            <a:gd name="connisteX22" fmla="*/ 257419 w 475881"/>
                            <a:gd name="connsiteY22" fmla="*/ 386485 h 562397"/>
                            <a:gd name="connisteX23" fmla="*/ 313934 w 475881"/>
                            <a:gd name="connsiteY23" fmla="*/ 353465 h 562397"/>
                            <a:gd name="connisteX24" fmla="*/ 360289 w 475881"/>
                            <a:gd name="connsiteY24" fmla="*/ 326795 h 562397"/>
                            <a:gd name="connisteX25" fmla="*/ 409819 w 475881"/>
                            <a:gd name="connsiteY25" fmla="*/ 307110 h 562397"/>
                            <a:gd name="connisteX26" fmla="*/ 439664 w 475881"/>
                            <a:gd name="connsiteY26" fmla="*/ 287425 h 562397"/>
                            <a:gd name="connisteX27" fmla="*/ 456174 w 475881"/>
                            <a:gd name="connsiteY27" fmla="*/ 227735 h 562397"/>
                            <a:gd name="connisteX28" fmla="*/ 475859 w 475881"/>
                            <a:gd name="connsiteY28" fmla="*/ 191540 h 562397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  <a:cxn ang="0">
                              <a:pos x="connisteX16" y="connsiteY16"/>
                            </a:cxn>
                            <a:cxn ang="0">
                              <a:pos x="connisteX17" y="connsiteY17"/>
                            </a:cxn>
                            <a:cxn ang="0">
                              <a:pos x="connisteX18" y="connsiteY18"/>
                            </a:cxn>
                            <a:cxn ang="0">
                              <a:pos x="connisteX19" y="connsiteY19"/>
                            </a:cxn>
                            <a:cxn ang="0">
                              <a:pos x="connisteX20" y="connsiteY20"/>
                            </a:cxn>
                            <a:cxn ang="0">
                              <a:pos x="connisteX21" y="connsiteY21"/>
                            </a:cxn>
                            <a:cxn ang="0">
                              <a:pos x="connisteX22" y="connsiteY22"/>
                            </a:cxn>
                            <a:cxn ang="0">
                              <a:pos x="connisteX23" y="connsiteY23"/>
                            </a:cxn>
                            <a:cxn ang="0">
                              <a:pos x="connisteX24" y="connsiteY24"/>
                            </a:cxn>
                            <a:cxn ang="0">
                              <a:pos x="connisteX25" y="connsiteY25"/>
                            </a:cxn>
                            <a:cxn ang="0">
                              <a:pos x="connisteX26" y="connsiteY26"/>
                            </a:cxn>
                            <a:cxn ang="0">
                              <a:pos x="connisteX27" y="connsiteY27"/>
                            </a:cxn>
                            <a:cxn ang="0">
                              <a:pos x="connisteX28" y="connsiteY28"/>
                            </a:cxn>
                          </a:cxnLst>
                          <a:rect l="l" t="t" r="r" b="b"/>
                          <a:pathLst>
                            <a:path w="475882" h="562398">
                              <a:moveTo>
                                <a:pt x="475860" y="191541"/>
                              </a:moveTo>
                              <a:cubicBezTo>
                                <a:pt x="475225" y="175666"/>
                                <a:pt x="463160" y="162331"/>
                                <a:pt x="453000" y="148361"/>
                              </a:cubicBezTo>
                              <a:cubicBezTo>
                                <a:pt x="442840" y="134391"/>
                                <a:pt x="439665" y="133121"/>
                                <a:pt x="426330" y="121691"/>
                              </a:cubicBezTo>
                              <a:cubicBezTo>
                                <a:pt x="412995" y="110261"/>
                                <a:pt x="404105" y="105181"/>
                                <a:pt x="386960" y="91846"/>
                              </a:cubicBezTo>
                              <a:cubicBezTo>
                                <a:pt x="369815" y="78511"/>
                                <a:pt x="359020" y="68351"/>
                                <a:pt x="340605" y="55651"/>
                              </a:cubicBezTo>
                              <a:cubicBezTo>
                                <a:pt x="322190" y="42951"/>
                                <a:pt x="317110" y="39776"/>
                                <a:pt x="294250" y="28981"/>
                              </a:cubicBezTo>
                              <a:cubicBezTo>
                                <a:pt x="271390" y="18186"/>
                                <a:pt x="251705" y="6121"/>
                                <a:pt x="227575" y="2311"/>
                              </a:cubicBezTo>
                              <a:cubicBezTo>
                                <a:pt x="203445" y="-1499"/>
                                <a:pt x="193285" y="-1499"/>
                                <a:pt x="174870" y="9296"/>
                              </a:cubicBezTo>
                              <a:cubicBezTo>
                                <a:pt x="156455" y="20091"/>
                                <a:pt x="149470" y="34061"/>
                                <a:pt x="134865" y="55651"/>
                              </a:cubicBezTo>
                              <a:cubicBezTo>
                                <a:pt x="120260" y="77241"/>
                                <a:pt x="114545" y="96291"/>
                                <a:pt x="101845" y="118516"/>
                              </a:cubicBezTo>
                              <a:cubicBezTo>
                                <a:pt x="89145" y="140741"/>
                                <a:pt x="80890" y="145186"/>
                                <a:pt x="72000" y="168046"/>
                              </a:cubicBezTo>
                              <a:cubicBezTo>
                                <a:pt x="63110" y="190906"/>
                                <a:pt x="64380" y="206146"/>
                                <a:pt x="58665" y="234086"/>
                              </a:cubicBezTo>
                              <a:cubicBezTo>
                                <a:pt x="52950" y="262026"/>
                                <a:pt x="47870" y="284251"/>
                                <a:pt x="42155" y="307111"/>
                              </a:cubicBezTo>
                              <a:cubicBezTo>
                                <a:pt x="36440" y="329971"/>
                                <a:pt x="33900" y="328701"/>
                                <a:pt x="28820" y="347116"/>
                              </a:cubicBezTo>
                              <a:cubicBezTo>
                                <a:pt x="23740" y="365531"/>
                                <a:pt x="20565" y="380136"/>
                                <a:pt x="15485" y="399821"/>
                              </a:cubicBezTo>
                              <a:cubicBezTo>
                                <a:pt x="10405" y="419506"/>
                                <a:pt x="4690" y="420141"/>
                                <a:pt x="2150" y="446176"/>
                              </a:cubicBezTo>
                              <a:cubicBezTo>
                                <a:pt x="-390" y="472211"/>
                                <a:pt x="-1025" y="505866"/>
                                <a:pt x="2150" y="529361"/>
                              </a:cubicBezTo>
                              <a:cubicBezTo>
                                <a:pt x="5325" y="552856"/>
                                <a:pt x="-390" y="561746"/>
                                <a:pt x="18660" y="562381"/>
                              </a:cubicBezTo>
                              <a:cubicBezTo>
                                <a:pt x="37710" y="563016"/>
                                <a:pt x="71365" y="545871"/>
                                <a:pt x="98670" y="532536"/>
                              </a:cubicBezTo>
                              <a:cubicBezTo>
                                <a:pt x="125975" y="519201"/>
                                <a:pt x="135500" y="508406"/>
                                <a:pt x="154550" y="496341"/>
                              </a:cubicBezTo>
                              <a:cubicBezTo>
                                <a:pt x="173600" y="484276"/>
                                <a:pt x="181855" y="488721"/>
                                <a:pt x="194555" y="472846"/>
                              </a:cubicBezTo>
                              <a:cubicBezTo>
                                <a:pt x="207255" y="456971"/>
                                <a:pt x="205350" y="433476"/>
                                <a:pt x="218050" y="416331"/>
                              </a:cubicBezTo>
                              <a:cubicBezTo>
                                <a:pt x="230750" y="399186"/>
                                <a:pt x="238370" y="399186"/>
                                <a:pt x="257420" y="386486"/>
                              </a:cubicBezTo>
                              <a:cubicBezTo>
                                <a:pt x="276470" y="373786"/>
                                <a:pt x="293615" y="365531"/>
                                <a:pt x="313935" y="353466"/>
                              </a:cubicBezTo>
                              <a:cubicBezTo>
                                <a:pt x="334255" y="341401"/>
                                <a:pt x="341240" y="336321"/>
                                <a:pt x="360290" y="326796"/>
                              </a:cubicBezTo>
                              <a:cubicBezTo>
                                <a:pt x="379340" y="317271"/>
                                <a:pt x="393945" y="314731"/>
                                <a:pt x="409820" y="307111"/>
                              </a:cubicBezTo>
                              <a:cubicBezTo>
                                <a:pt x="425695" y="299491"/>
                                <a:pt x="430140" y="303301"/>
                                <a:pt x="439665" y="287426"/>
                              </a:cubicBezTo>
                              <a:cubicBezTo>
                                <a:pt x="449190" y="271551"/>
                                <a:pt x="449190" y="246786"/>
                                <a:pt x="456175" y="227736"/>
                              </a:cubicBezTo>
                              <a:cubicBezTo>
                                <a:pt x="463160" y="208686"/>
                                <a:pt x="476495" y="207416"/>
                                <a:pt x="475860" y="191541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118.75pt;margin-top:-35.25pt;height:44.3pt;width:37.45pt;z-index:251687936;mso-width-relative:page;mso-height-relative:page;" filled="f" stroked="t" coordsize="475881,562397" o:gfxdata="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" path="m475859,191540c475224,175665,463159,162330,452999,148360c442839,134390,439664,133120,426329,121690c412994,110260,404104,105180,386959,91845c369814,78510,359019,68350,340604,55650c322189,42950,317109,39775,294249,28980c271389,18185,251704,6120,227574,2310c203444,-1499,193284,-1499,174869,9295c156454,20090,149469,34060,134864,55650c120259,77240,114544,96290,101844,118515c89144,140740,80889,145185,71999,168045c63109,190905,64379,206145,58664,234085c52949,262025,47869,284250,42154,307110c36439,329970,33899,328700,28819,347115c23739,365530,20564,380135,15484,399820c10404,419505,4689,420140,2149,446175c-390,472210,-1025,505865,2149,529360c5324,552855,-390,561745,18659,562380c37709,563015,71364,545870,98669,532535c125974,519200,135499,508405,154549,496340c173599,484275,181854,488720,194554,472845c207254,456970,205349,433475,218049,416330c230749,399185,238369,399185,257419,386485c276469,373785,293614,365530,313934,353465c334254,341400,341239,336320,360289,326795c379339,317270,393944,314730,409819,307110c425694,299490,430139,303300,439664,287425c449189,271550,449189,246785,456174,227735c463159,208685,476494,207415,475859,191540xe">
                <v:path o:connectlocs="475593,191612;452745,148416;426090,121736;386742,91880;340413,55671;294084,28991;227447,2311;174771,9299;134789,55671;101787,118560;71959,168109;58631,234173;42131,307226;28803,347246;15476,399971;2148,446344;2148,529560;18649,562592;98614,532736;154463,496527;194445,473024;217927,416487;257275,386631;313758,353599;360087,326918;409590,307226;439418,287534;455919,227821;475593,191612" o:connectangles="0,0,0,0,0,0,0,0,0,0,0,0,0,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540</wp:posOffset>
                </wp:positionH>
                <wp:positionV relativeFrom="paragraph">
                  <wp:posOffset>-83820</wp:posOffset>
                </wp:positionV>
                <wp:extent cx="457835" cy="372110"/>
                <wp:effectExtent l="6350" t="6350" r="8255" b="17780"/>
                <wp:wrapNone/>
                <wp:docPr id="55" name="任意多边形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145540" y="830580"/>
                          <a:ext cx="457835" cy="372110"/>
                        </a:xfrm>
                        <a:custGeom>
                          <a:avLst/>
                          <a:gdLst>
                            <a:gd name="connisteX0" fmla="*/ 398074 w 457777"/>
                            <a:gd name="connsiteY0" fmla="*/ 56543 h 361761"/>
                            <a:gd name="connisteX1" fmla="*/ 338384 w 457777"/>
                            <a:gd name="connsiteY1" fmla="*/ 18443 h 361761"/>
                            <a:gd name="connisteX2" fmla="*/ 289489 w 457777"/>
                            <a:gd name="connsiteY2" fmla="*/ 12728 h 361761"/>
                            <a:gd name="connisteX3" fmla="*/ 256469 w 457777"/>
                            <a:gd name="connsiteY3" fmla="*/ 1933 h 361761"/>
                            <a:gd name="connisteX4" fmla="*/ 185984 w 457777"/>
                            <a:gd name="connsiteY4" fmla="*/ 1933 h 361761"/>
                            <a:gd name="connisteX5" fmla="*/ 87559 w 457777"/>
                            <a:gd name="connsiteY5" fmla="*/ 18443 h 361761"/>
                            <a:gd name="connisteX6" fmla="*/ 44379 w 457777"/>
                            <a:gd name="connsiteY6" fmla="*/ 50828 h 361761"/>
                            <a:gd name="connisteX7" fmla="*/ 22789 w 457777"/>
                            <a:gd name="connsiteY7" fmla="*/ 67338 h 361761"/>
                            <a:gd name="connisteX8" fmla="*/ 6279 w 457777"/>
                            <a:gd name="connsiteY8" fmla="*/ 105438 h 361761"/>
                            <a:gd name="connisteX9" fmla="*/ 564 w 457777"/>
                            <a:gd name="connsiteY9" fmla="*/ 148618 h 361761"/>
                            <a:gd name="connisteX10" fmla="*/ 564 w 457777"/>
                            <a:gd name="connsiteY10" fmla="*/ 181638 h 361761"/>
                            <a:gd name="connisteX11" fmla="*/ 564 w 457777"/>
                            <a:gd name="connsiteY11" fmla="*/ 224818 h 361761"/>
                            <a:gd name="connisteX12" fmla="*/ 6279 w 457777"/>
                            <a:gd name="connsiteY12" fmla="*/ 257838 h 361761"/>
                            <a:gd name="connisteX13" fmla="*/ 22789 w 457777"/>
                            <a:gd name="connsiteY13" fmla="*/ 279428 h 361761"/>
                            <a:gd name="connisteX14" fmla="*/ 33584 w 457777"/>
                            <a:gd name="connsiteY14" fmla="*/ 295938 h 361761"/>
                            <a:gd name="connisteX15" fmla="*/ 44379 w 457777"/>
                            <a:gd name="connsiteY15" fmla="*/ 306733 h 361761"/>
                            <a:gd name="connisteX16" fmla="*/ 55174 w 457777"/>
                            <a:gd name="connsiteY16" fmla="*/ 317528 h 361761"/>
                            <a:gd name="connisteX17" fmla="*/ 71684 w 457777"/>
                            <a:gd name="connsiteY17" fmla="*/ 328323 h 361761"/>
                            <a:gd name="connisteX18" fmla="*/ 109784 w 457777"/>
                            <a:gd name="connsiteY18" fmla="*/ 344833 h 361761"/>
                            <a:gd name="connisteX19" fmla="*/ 147884 w 457777"/>
                            <a:gd name="connsiteY19" fmla="*/ 361343 h 361761"/>
                            <a:gd name="connisteX20" fmla="*/ 201859 w 457777"/>
                            <a:gd name="connsiteY20" fmla="*/ 355628 h 361761"/>
                            <a:gd name="connisteX21" fmla="*/ 245674 w 457777"/>
                            <a:gd name="connsiteY21" fmla="*/ 349913 h 361761"/>
                            <a:gd name="connisteX22" fmla="*/ 300284 w 457777"/>
                            <a:gd name="connsiteY22" fmla="*/ 334038 h 361761"/>
                            <a:gd name="connisteX23" fmla="*/ 332669 w 457777"/>
                            <a:gd name="connsiteY23" fmla="*/ 311813 h 361761"/>
                            <a:gd name="connisteX24" fmla="*/ 365689 w 457777"/>
                            <a:gd name="connsiteY24" fmla="*/ 290223 h 361761"/>
                            <a:gd name="connisteX25" fmla="*/ 387279 w 457777"/>
                            <a:gd name="connsiteY25" fmla="*/ 262918 h 361761"/>
                            <a:gd name="connisteX26" fmla="*/ 408869 w 457777"/>
                            <a:gd name="connsiteY26" fmla="*/ 230533 h 361761"/>
                            <a:gd name="connisteX27" fmla="*/ 419664 w 457777"/>
                            <a:gd name="connsiteY27" fmla="*/ 208943 h 361761"/>
                            <a:gd name="connisteX28" fmla="*/ 441889 w 457777"/>
                            <a:gd name="connsiteY28" fmla="*/ 175923 h 361761"/>
                            <a:gd name="connisteX29" fmla="*/ 446969 w 457777"/>
                            <a:gd name="connsiteY29" fmla="*/ 137823 h 361761"/>
                            <a:gd name="connisteX30" fmla="*/ 452684 w 457777"/>
                            <a:gd name="connsiteY30" fmla="*/ 132743 h 361761"/>
                            <a:gd name="connisteX31" fmla="*/ 452684 w 457777"/>
                            <a:gd name="connsiteY31" fmla="*/ 83213 h 361761"/>
                            <a:gd name="connisteX32" fmla="*/ 398074 w 457777"/>
                            <a:gd name="connsiteY32" fmla="*/ 56543 h 361761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  <a:cxn ang="0">
                              <a:pos x="connisteX7" y="connsiteY7"/>
                            </a:cxn>
                            <a:cxn ang="0">
                              <a:pos x="connisteX8" y="connsiteY8"/>
                            </a:cxn>
                            <a:cxn ang="0">
                              <a:pos x="connisteX9" y="connsiteY9"/>
                            </a:cxn>
                            <a:cxn ang="0">
                              <a:pos x="connisteX10" y="connsiteY10"/>
                            </a:cxn>
                            <a:cxn ang="0">
                              <a:pos x="connisteX11" y="connsiteY11"/>
                            </a:cxn>
                            <a:cxn ang="0">
                              <a:pos x="connisteX12" y="connsiteY12"/>
                            </a:cxn>
                            <a:cxn ang="0">
                              <a:pos x="connisteX13" y="connsiteY13"/>
                            </a:cxn>
                            <a:cxn ang="0">
                              <a:pos x="connisteX14" y="connsiteY14"/>
                            </a:cxn>
                            <a:cxn ang="0">
                              <a:pos x="connisteX15" y="connsiteY15"/>
                            </a:cxn>
                            <a:cxn ang="0">
                              <a:pos x="connisteX16" y="connsiteY16"/>
                            </a:cxn>
                            <a:cxn ang="0">
                              <a:pos x="connisteX17" y="connsiteY17"/>
                            </a:cxn>
                            <a:cxn ang="0">
                              <a:pos x="connisteX18" y="connsiteY18"/>
                            </a:cxn>
                            <a:cxn ang="0">
                              <a:pos x="connisteX19" y="connsiteY19"/>
                            </a:cxn>
                            <a:cxn ang="0">
                              <a:pos x="connisteX20" y="connsiteY20"/>
                            </a:cxn>
                            <a:cxn ang="0">
                              <a:pos x="connisteX21" y="connsiteY21"/>
                            </a:cxn>
                            <a:cxn ang="0">
                              <a:pos x="connisteX22" y="connsiteY22"/>
                            </a:cxn>
                            <a:cxn ang="0">
                              <a:pos x="connisteX23" y="connsiteY23"/>
                            </a:cxn>
                            <a:cxn ang="0">
                              <a:pos x="connisteX24" y="connsiteY24"/>
                            </a:cxn>
                            <a:cxn ang="0">
                              <a:pos x="connisteX25" y="connsiteY25"/>
                            </a:cxn>
                            <a:cxn ang="0">
                              <a:pos x="connisteX26" y="connsiteY26"/>
                            </a:cxn>
                            <a:cxn ang="0">
                              <a:pos x="connisteX27" y="connsiteY27"/>
                            </a:cxn>
                            <a:cxn ang="0">
                              <a:pos x="connisteX28" y="connsiteY28"/>
                            </a:cxn>
                            <a:cxn ang="0">
                              <a:pos x="connisteX29" y="connsiteY29"/>
                            </a:cxn>
                            <a:cxn ang="0">
                              <a:pos x="connisteX30" y="connsiteY30"/>
                            </a:cxn>
                            <a:cxn ang="0">
                              <a:pos x="connisteX31" y="connsiteY31"/>
                            </a:cxn>
                            <a:cxn ang="0">
                              <a:pos x="connisteX32" y="connsiteY32"/>
                            </a:cxn>
                          </a:cxnLst>
                          <a:rect l="l" t="t" r="r" b="b"/>
                          <a:pathLst>
                            <a:path w="457777" h="361762">
                              <a:moveTo>
                                <a:pt x="398074" y="56544"/>
                              </a:moveTo>
                              <a:cubicBezTo>
                                <a:pt x="375214" y="43844"/>
                                <a:pt x="359974" y="27334"/>
                                <a:pt x="338384" y="18444"/>
                              </a:cubicBezTo>
                              <a:cubicBezTo>
                                <a:pt x="316794" y="9554"/>
                                <a:pt x="305999" y="15904"/>
                                <a:pt x="289489" y="12729"/>
                              </a:cubicBezTo>
                              <a:cubicBezTo>
                                <a:pt x="272979" y="9554"/>
                                <a:pt x="277424" y="3839"/>
                                <a:pt x="256469" y="1934"/>
                              </a:cubicBezTo>
                              <a:cubicBezTo>
                                <a:pt x="235514" y="29"/>
                                <a:pt x="219639" y="-1241"/>
                                <a:pt x="185984" y="1934"/>
                              </a:cubicBezTo>
                              <a:cubicBezTo>
                                <a:pt x="152329" y="5109"/>
                                <a:pt x="116134" y="8919"/>
                                <a:pt x="87559" y="18444"/>
                              </a:cubicBezTo>
                              <a:cubicBezTo>
                                <a:pt x="58984" y="27969"/>
                                <a:pt x="57079" y="41304"/>
                                <a:pt x="44379" y="50829"/>
                              </a:cubicBezTo>
                              <a:cubicBezTo>
                                <a:pt x="31679" y="60354"/>
                                <a:pt x="30409" y="56544"/>
                                <a:pt x="22789" y="67339"/>
                              </a:cubicBezTo>
                              <a:cubicBezTo>
                                <a:pt x="15169" y="78134"/>
                                <a:pt x="10724" y="88929"/>
                                <a:pt x="6279" y="105439"/>
                              </a:cubicBezTo>
                              <a:cubicBezTo>
                                <a:pt x="1834" y="121949"/>
                                <a:pt x="1834" y="133379"/>
                                <a:pt x="564" y="148619"/>
                              </a:cubicBezTo>
                              <a:cubicBezTo>
                                <a:pt x="-706" y="163859"/>
                                <a:pt x="564" y="166399"/>
                                <a:pt x="564" y="181639"/>
                              </a:cubicBezTo>
                              <a:cubicBezTo>
                                <a:pt x="564" y="196879"/>
                                <a:pt x="-706" y="209579"/>
                                <a:pt x="564" y="224819"/>
                              </a:cubicBezTo>
                              <a:cubicBezTo>
                                <a:pt x="1834" y="240059"/>
                                <a:pt x="1834" y="247044"/>
                                <a:pt x="6279" y="257839"/>
                              </a:cubicBezTo>
                              <a:cubicBezTo>
                                <a:pt x="10724" y="268634"/>
                                <a:pt x="17074" y="271809"/>
                                <a:pt x="22789" y="279429"/>
                              </a:cubicBezTo>
                              <a:cubicBezTo>
                                <a:pt x="28504" y="287049"/>
                                <a:pt x="29139" y="290224"/>
                                <a:pt x="33584" y="295939"/>
                              </a:cubicBezTo>
                              <a:cubicBezTo>
                                <a:pt x="38029" y="301654"/>
                                <a:pt x="39934" y="302289"/>
                                <a:pt x="44379" y="306734"/>
                              </a:cubicBezTo>
                              <a:cubicBezTo>
                                <a:pt x="48824" y="311179"/>
                                <a:pt x="49459" y="313084"/>
                                <a:pt x="55174" y="317529"/>
                              </a:cubicBezTo>
                              <a:cubicBezTo>
                                <a:pt x="60889" y="321974"/>
                                <a:pt x="60889" y="322609"/>
                                <a:pt x="71684" y="328324"/>
                              </a:cubicBezTo>
                              <a:cubicBezTo>
                                <a:pt x="82479" y="334039"/>
                                <a:pt x="94544" y="338484"/>
                                <a:pt x="109784" y="344834"/>
                              </a:cubicBezTo>
                              <a:cubicBezTo>
                                <a:pt x="125024" y="351184"/>
                                <a:pt x="129469" y="359439"/>
                                <a:pt x="147884" y="361344"/>
                              </a:cubicBezTo>
                              <a:cubicBezTo>
                                <a:pt x="166299" y="363249"/>
                                <a:pt x="182174" y="358169"/>
                                <a:pt x="201859" y="355629"/>
                              </a:cubicBezTo>
                              <a:cubicBezTo>
                                <a:pt x="221544" y="353089"/>
                                <a:pt x="225989" y="354359"/>
                                <a:pt x="245674" y="349914"/>
                              </a:cubicBezTo>
                              <a:cubicBezTo>
                                <a:pt x="265359" y="345469"/>
                                <a:pt x="283139" y="341659"/>
                                <a:pt x="300284" y="334039"/>
                              </a:cubicBezTo>
                              <a:cubicBezTo>
                                <a:pt x="317429" y="326419"/>
                                <a:pt x="319334" y="320704"/>
                                <a:pt x="332669" y="311814"/>
                              </a:cubicBezTo>
                              <a:cubicBezTo>
                                <a:pt x="346004" y="302924"/>
                                <a:pt x="354894" y="299749"/>
                                <a:pt x="365689" y="290224"/>
                              </a:cubicBezTo>
                              <a:cubicBezTo>
                                <a:pt x="376484" y="280699"/>
                                <a:pt x="378389" y="274984"/>
                                <a:pt x="387279" y="262919"/>
                              </a:cubicBezTo>
                              <a:cubicBezTo>
                                <a:pt x="396169" y="250854"/>
                                <a:pt x="402519" y="241329"/>
                                <a:pt x="408869" y="230534"/>
                              </a:cubicBezTo>
                              <a:cubicBezTo>
                                <a:pt x="415219" y="219739"/>
                                <a:pt x="413314" y="219739"/>
                                <a:pt x="419664" y="208944"/>
                              </a:cubicBezTo>
                              <a:cubicBezTo>
                                <a:pt x="426014" y="198149"/>
                                <a:pt x="436174" y="189894"/>
                                <a:pt x="441889" y="175924"/>
                              </a:cubicBezTo>
                              <a:cubicBezTo>
                                <a:pt x="447604" y="161954"/>
                                <a:pt x="445064" y="146714"/>
                                <a:pt x="446969" y="137824"/>
                              </a:cubicBezTo>
                              <a:cubicBezTo>
                                <a:pt x="448874" y="128934"/>
                                <a:pt x="451414" y="143539"/>
                                <a:pt x="452684" y="132744"/>
                              </a:cubicBezTo>
                              <a:cubicBezTo>
                                <a:pt x="453954" y="121949"/>
                                <a:pt x="463479" y="98454"/>
                                <a:pt x="452684" y="83214"/>
                              </a:cubicBezTo>
                              <a:cubicBezTo>
                                <a:pt x="441889" y="67974"/>
                                <a:pt x="420934" y="69244"/>
                                <a:pt x="398074" y="56544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 cmpd="sng">
                          <a:solidFill>
                            <a:srgbClr val="FFC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0.2pt;margin-top:-6.6pt;height:29.3pt;width:36.05pt;z-index:251686912;mso-width-relative:page;mso-height-relative:page;" filled="f" stroked="t" coordsize="457777,361761" o:gfxdata="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" path="m398074,56543c375214,43843,359974,27333,338384,18443c316794,9553,305999,15903,289489,12728c272979,9553,277424,3838,256469,1933c235514,28,219639,-1241,185984,1933c152329,5108,116134,8918,87559,18443c58984,27968,57079,41303,44379,50828c31679,60353,30409,56543,22789,67338c15169,78133,10724,88928,6279,105438c1834,121948,1834,133378,564,148618c-705,163858,564,166398,564,181638c564,196878,-705,209578,564,224818c1834,240058,1834,247043,6279,257838c10724,268633,17074,271808,22789,279428c28504,287048,29139,290223,33584,295938c38029,301653,39934,302288,44379,306733c48824,311178,49459,313083,55174,317528c60889,321973,60889,322608,71684,328323c82479,334038,94544,338483,109784,344833c125024,351183,129469,359438,147884,361343c166299,363248,182174,358168,201859,355628c221544,353088,225989,354358,245674,349913c265359,345468,283139,341658,300284,334038c317429,326418,319334,320703,332669,311813c346004,302923,354894,299748,365689,290223c376484,280698,378389,274983,387279,262918c396169,250853,402519,241328,408869,230533c415219,219738,413314,219738,419664,208943c426014,198148,436174,189893,441889,175923c447604,161953,445064,146713,446969,137823c448874,128933,451414,143538,452684,132743c453954,121948,463479,98453,452684,83213c441889,67973,420934,69243,398074,56543xe">
                <v:path o:connectlocs="398124,58161;338427,18971;289526,13093;256501,1989;186007,1989;87570,18971;44385,52282;22792,69265;6280,108454;564,152870;564,186834;564,231249;6280,265214;22792,287421;33588,304404;44385,315507;55181,326611;71693,337715;109798,354697;147903,371680;201884,365801;245705,359923;300322,343594;332711,320733;365735,298525;387328,270439;408921,237128;419717,214920;441945,180956;447025,141766;452741,136541;452741,85594;398124,58161" o:connectangles="0,0,0,0,0,0,0,0,0,0,0,0,0,0,0,0,0,0,0,0,0,0,0,0,0,0,0,0,0,0,0,0,0"/>
                <v:fill on="f" focussize="0,0"/>
                <v:stroke weight="1pt" color="#FFC000 [3204]" miterlimit="8" joinstyle="miter" dashstyle="1 1"/>
                <v:imagedata o:title=""/>
                <o:lock v:ext="edit" aspectratio="f"/>
              </v:shape>
            </w:pict>
          </mc:Fallback>
        </mc:AlternateContent>
      </w:r>
      <w: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2950845</wp:posOffset>
            </wp:positionH>
            <wp:positionV relativeFrom="paragraph">
              <wp:posOffset>-608965</wp:posOffset>
            </wp:positionV>
            <wp:extent cx="1377315" cy="1242695"/>
            <wp:effectExtent l="0" t="0" r="9525" b="6985"/>
            <wp:wrapNone/>
            <wp:docPr id="13" name="图片 17" descr="E:\陈超雄\术前\横截面.JPG横截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7" descr="E:\陈超雄\术前\横截面.JPG横截面"/>
                    <pic:cNvPicPr>
                      <a:picLocks noChangeAspect="1"/>
                    </pic:cNvPicPr>
                  </pic:nvPicPr>
                  <pic:blipFill>
                    <a:blip r:embed="rId13"/>
                    <a:srcRect l="12893" t="15433" r="14442" b="20402"/>
                    <a:stretch>
                      <a:fillRect/>
                    </a:stretch>
                  </pic:blipFill>
                  <pic:spPr>
                    <a:xfrm>
                      <a:off x="0" y="0"/>
                      <a:ext cx="1377315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049780</wp:posOffset>
                </wp:positionH>
                <wp:positionV relativeFrom="paragraph">
                  <wp:posOffset>-210185</wp:posOffset>
                </wp:positionV>
                <wp:extent cx="195580" cy="0"/>
                <wp:effectExtent l="0" t="53975" r="2540" b="67945"/>
                <wp:wrapNone/>
                <wp:docPr id="16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247390" y="694055"/>
                          <a:ext cx="1955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tailEnd type="arrow" w="med" len="med"/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8" o:spid="_x0000_s1026" o:spt="32" type="#_x0000_t32" style="position:absolute;left:0pt;flip:x;margin-left:161.4pt;margin-top:-16.55pt;height:0pt;width:15.4pt;z-index:251685888;mso-width-relative:page;mso-height-relative:page;" filled="f" stroked="t" coordsize="21600,21600" o:gfxdata="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CSic99kAAAALAQAADwAAAAAAAAABACAAAAAiAAAAZHJzL2Rvd25yZXYueG1sUEsBAhQAFAAAAAgA&#10;h07iQNnDA0YkAgAABgQAAA4AAAAAAAAAAQAgAAAAKAEAAGRycy9lMm9Eb2MueG1sUEsFBgAAAAAG&#10;AAYAWQEAAL4FAAAAAA==&#10;">
                <v:fill on="f" focussize="0,0"/>
                <v:stroke weight="1.5pt" color="#FFC000 [3207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-138430</wp:posOffset>
            </wp:positionH>
            <wp:positionV relativeFrom="paragraph">
              <wp:posOffset>-621030</wp:posOffset>
            </wp:positionV>
            <wp:extent cx="1493520" cy="1239520"/>
            <wp:effectExtent l="0" t="0" r="0" b="10160"/>
            <wp:wrapNone/>
            <wp:docPr id="20" name="图片 22" descr="E:\陈超雄\治疗前\横截面.JPG横截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2" descr="E:\陈超雄\治疗前\横截面.JPG横截面"/>
                    <pic:cNvPicPr>
                      <a:picLocks noChangeAspect="1"/>
                    </pic:cNvPicPr>
                  </pic:nvPicPr>
                  <pic:blipFill>
                    <a:blip r:embed="rId14"/>
                    <a:srcRect l="11912" t="15351" r="11869" b="21428"/>
                    <a:stretch>
                      <a:fillRect/>
                    </a:stretch>
                  </pic:blipFill>
                  <pic:spPr>
                    <a:xfrm>
                      <a:off x="0" y="0"/>
                      <a:ext cx="1493520" cy="1239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838200</wp:posOffset>
                </wp:positionH>
                <wp:positionV relativeFrom="paragraph">
                  <wp:posOffset>7353935</wp:posOffset>
                </wp:positionV>
                <wp:extent cx="7015480" cy="1895475"/>
                <wp:effectExtent l="4445" t="4445" r="5715" b="508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20140" y="9443085"/>
                          <a:ext cx="7015480" cy="1895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Lines="0" w:afterLines="0" w:line="240" w:lineRule="auto"/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Supplemental Figure 1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. Two representative cases.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A)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 The p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atient was diagnosed with HCC of the right hepatic lobe, invading the hepatic vein and the inferior vena cava (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yellow arrow pointing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IVCTT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).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After conversion therapy for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3.5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 months, the primary tumors showed no arterial enhancement on contrast-enhanced CT, and the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IVCTT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 regressed.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>ight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 h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>emihepatectomy was performed. H&amp;E staining of t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he surgically resected specimen showed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tumor and IVCTT c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>omplete coagulative necrosis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>pathologic complete response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).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B)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 The p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atient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was diagnosed with multiple hepatocellular carcinoma involving the left lobe and invading the left branch of the portal vei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red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 arrow pointing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PVTT).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After conversion therapy for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4.0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 months, the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portal vein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 tumor thrombosis regressed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sz w:val="20"/>
                                <w:szCs w:val="20"/>
                              </w:rPr>
                              <w:t>and tumors shrink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ed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. Extended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eft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>emihepatectomy was performed.H&amp;E staining of t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 xml:space="preserve">he surgically resected specimen showed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hepatocellular carcinoma. PVTT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sz w:val="20"/>
                                <w:szCs w:val="20"/>
                              </w:rPr>
                              <w:t xml:space="preserve">is completely necrotic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>viable tumor cell rate 2.5%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zh-CN" w:eastAsia="zh-CN"/>
                              </w:rPr>
                              <w:t>major pathologic response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).</w:t>
                            </w:r>
                          </w:p>
                          <w:p>
                            <w:pPr>
                              <w:spacing w:beforeLines="0" w:afterLines="0" w:line="240" w:lineRule="auto"/>
                              <w:jc w:val="both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IVCTT: inferior vena cava tumor thrombus, PVTT:portal vein tumor thrombus,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6pt;margin-top:579.05pt;height:149.25pt;width:552.4pt;z-index:251680768;mso-width-relative:page;mso-height-relative:page;" fillcolor="#FFFFFF [3201]" filled="t" stroked="t" coordsize="21600,21600" o:gfxdata="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Lines="0" w:afterLines="0" w:line="240" w:lineRule="auto"/>
                        <w:jc w:val="both"/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Supplemental Figure 1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. Two representative cases.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(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A)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 The p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atient was diagnosed with HCC of the right hepatic lobe, invading the hepatic vein and the inferior vena cava (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yellow arrow pointing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IVCTT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).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After conversion therapy for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3.5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 months, the primary tumors showed no arterial enhancement on contrast-enhanced CT, and the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IVCTT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 regressed.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R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>ight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 h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>emihepatectomy was performed. H&amp;E staining of t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he surgically resected specimen showed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tumor and IVCTT c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>omplete coagulative necrosis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 (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>pathologic complete response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).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(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B)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 The p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atient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was diagnosed with multiple hepatocellular carcinoma involving the left lobe and invading the left branch of the portal vein</w:t>
                      </w:r>
                      <w:r>
                        <w:rPr>
                          <w:rFonts w:hint="eastAsia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red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 arrow pointing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PVTT).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After conversion therapy for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4.0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 months, the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portal vein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 tumor thrombosis regressed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宋体" w:cs="Times New Roman"/>
                          <w:sz w:val="20"/>
                          <w:szCs w:val="20"/>
                        </w:rPr>
                        <w:t>and tumors shrink</w:t>
                      </w:r>
                      <w:r>
                        <w:rPr>
                          <w:rFonts w:hint="default" w:ascii="Times New Roman" w:hAnsi="Times New Roman" w:eastAsia="宋体" w:cs="Times New Roman"/>
                          <w:sz w:val="20"/>
                          <w:szCs w:val="20"/>
                          <w:lang w:val="en-US" w:eastAsia="zh-CN"/>
                        </w:rPr>
                        <w:t>ed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. Extended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l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eft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h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>emihepatectomy was performed.H&amp;E staining of t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 xml:space="preserve">he surgically resected specimen showed 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hepatocellular carcinoma. PVTT </w:t>
                      </w:r>
                      <w:r>
                        <w:rPr>
                          <w:rFonts w:hint="default" w:ascii="Times New Roman" w:hAnsi="Times New Roman" w:eastAsia="宋体" w:cs="Times New Roman"/>
                          <w:sz w:val="20"/>
                          <w:szCs w:val="20"/>
                        </w:rPr>
                        <w:t xml:space="preserve">is completely necrotic </w:t>
                      </w:r>
                      <w:r>
                        <w:rPr>
                          <w:rFonts w:hint="default" w:ascii="Times New Roman" w:hAnsi="Times New Roman" w:eastAsia="宋体" w:cs="Times New Roman"/>
                          <w:sz w:val="20"/>
                          <w:szCs w:val="20"/>
                          <w:lang w:val="en-US" w:eastAsia="zh-CN"/>
                        </w:rPr>
                        <w:t>,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>viable tumor cell rate 2.5%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 xml:space="preserve"> (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zh-CN" w:eastAsia="zh-CN"/>
                        </w:rPr>
                        <w:t>major pathologic response</w:t>
                      </w: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).</w:t>
                      </w:r>
                    </w:p>
                    <w:p>
                      <w:pPr>
                        <w:spacing w:beforeLines="0" w:afterLines="0" w:line="240" w:lineRule="auto"/>
                        <w:jc w:val="both"/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IVCTT: inferior vena cava tumor thrombus, PVTT:portal vein tumor thrombus,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240030</wp:posOffset>
                </wp:positionH>
                <wp:positionV relativeFrom="paragraph">
                  <wp:posOffset>6889750</wp:posOffset>
                </wp:positionV>
                <wp:extent cx="368935" cy="516890"/>
                <wp:effectExtent l="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516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36"/>
                                <w:szCs w:val="44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8.9pt;margin-top:542.5pt;height:40.7pt;width:29.05pt;z-index:251674624;mso-width-relative:page;mso-height-relative:page;" filled="f" stroked="f" coordsize="21600,21600" o:gfxdata="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fZd1KtwAAAAMAQAADwAAAAAAAAABACAAAAAiAAAA&#10;ZHJzL2Rvd25yZXYueG1sUEsBAhQAFAAAAAgAh07iQDhf1os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36"/>
                          <w:szCs w:val="44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58140</wp:posOffset>
                </wp:positionH>
                <wp:positionV relativeFrom="paragraph">
                  <wp:posOffset>7030720</wp:posOffset>
                </wp:positionV>
                <wp:extent cx="1719580" cy="259715"/>
                <wp:effectExtent l="5080" t="4445" r="12700" b="1016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>Resected speci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.2pt;margin-top:553.6pt;height:20.45pt;width:135.4pt;z-index:251672576;mso-width-relative:page;mso-height-relative:page;" fillcolor="#FFFFFF [3201]" filled="t" stroked="t" coordsize="21600,21600" o:gfxdata="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PtJP&#10;ldkAAAANAQAADwAAAAAAAAABACAAAAAiAAAAZHJzL2Rvd25yZXYueG1sUEsBAhQAFAAAAAgAh07i&#10;QDLpsz1aAgAAuQQAAA4AAAAAAAAAAQAgAAAAKAEAAGRycy9lMm9Eb2MueG1sUEsFBgAAAAAGAAYA&#10;WQEAAPQ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>Resected specime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469640</wp:posOffset>
                </wp:positionH>
                <wp:positionV relativeFrom="paragraph">
                  <wp:posOffset>7033260</wp:posOffset>
                </wp:positionV>
                <wp:extent cx="1719580" cy="259715"/>
                <wp:effectExtent l="5080" t="4445" r="12700" b="1016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>H&amp;E staining of resected speci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3.2pt;margin-top:553.8pt;height:20.45pt;width:135.4pt;z-index:251673600;mso-width-relative:page;mso-height-relative:page;" fillcolor="#FFFFFF [3201]" filled="t" stroked="t" coordsize="21600,21600" o:gfxdata="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DqqUgw&#10;2AAAAA0BAAAPAAAAAAAAAAEAIAAAACIAAABkcnMvZG93bnJldi54bWxQSwECFAAUAAAACACHTuJA&#10;1FG1TFoCAAC5BAAADgAAAAAAAAABACAAAAAnAQAAZHJzL2Uyb0RvYy54bWxQSwUGAAAAAAYABgBZ&#10;AQAA8w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>H&amp;E staining of resected specime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2957195</wp:posOffset>
            </wp:positionH>
            <wp:positionV relativeFrom="paragraph">
              <wp:posOffset>4870450</wp:posOffset>
            </wp:positionV>
            <wp:extent cx="2834005" cy="2093595"/>
            <wp:effectExtent l="9525" t="9525" r="21590" b="15240"/>
            <wp:wrapNone/>
            <wp:docPr id="48" name="图片 48" descr="浦鹏飞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浦鹏飞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34005" cy="209359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460115</wp:posOffset>
                </wp:positionH>
                <wp:positionV relativeFrom="paragraph">
                  <wp:posOffset>4530090</wp:posOffset>
                </wp:positionV>
                <wp:extent cx="1803400" cy="270510"/>
                <wp:effectExtent l="4445" t="4445" r="5715" b="14605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0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4.0 months (B</w:t>
                            </w:r>
                            <w:r>
                              <w:rPr>
                                <w:rFonts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>efore surgery</w:t>
                            </w:r>
                            <w:r>
                              <w:rPr>
                                <w:rFonts w:hint="eastAsia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2.45pt;margin-top:356.7pt;height:21.3pt;width:142pt;z-index:251670528;mso-width-relative:page;mso-height-relative:page;" fillcolor="#FFFFFF [3201]" filled="t" stroked="t" coordsize="21600,21600" o:gfxdata="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L0CVNrZ&#10;AAAADAEAAA8AAAAAAAAAAQAgAAAAIgAAAGRycy9kb3ducmV2LnhtbFBLAQIUABQAAAAIAIdO4kCs&#10;0PC9WAIAALkEAAAOAAAAAAAAAAEAIAAAACg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4.0 months (B</w:t>
                      </w:r>
                      <w:r>
                        <w:rPr>
                          <w:rFonts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>efore surgery</w:t>
                      </w:r>
                      <w:r>
                        <w:rPr>
                          <w:rFonts w:hint="eastAsia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  <w:p>
                      <w:pPr>
                        <w:jc w:val="center"/>
                        <w:rPr>
                          <w:rFonts w:hint="default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660400</wp:posOffset>
                </wp:positionH>
                <wp:positionV relativeFrom="paragraph">
                  <wp:posOffset>4530090</wp:posOffset>
                </wp:positionV>
                <wp:extent cx="1236980" cy="265430"/>
                <wp:effectExtent l="4445" t="4445" r="8255" b="19685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6980" cy="26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 xml:space="preserve">Pretreatment </w:t>
                            </w: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pt;margin-top:356.7pt;height:20.9pt;width:97.4pt;z-index:251669504;mso-width-relative:page;mso-height-relative:page;" fillcolor="#FFFFFF [3201]" filled="t" stroked="t" coordsize="21600,21600" o:gfxdata="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BWkWzNcA&#10;AAAMAQAADwAAAAAAAAABACAAAAAiAAAAZHJzL2Rvd25yZXYueG1sUEsBAhQAFAAAAAgAh07iQAvX&#10;DvNZAgAAuQQAAA4AAAAAAAAAAQAgAAAAJgEAAGRycy9lMm9Eb2MueG1sUEsFBgAAAAAGAAYAWQEA&#10;APE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 xml:space="preserve">Pretreatment </w:t>
                      </w:r>
                      <w:r>
                        <w:rPr>
                          <w:rFonts w:hint="default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452495</wp:posOffset>
                </wp:positionH>
                <wp:positionV relativeFrom="paragraph">
                  <wp:posOffset>673100</wp:posOffset>
                </wp:positionV>
                <wp:extent cx="1816100" cy="259715"/>
                <wp:effectExtent l="5080" t="4445" r="7620" b="1016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100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3.5 months (B</w:t>
                            </w:r>
                            <w:r>
                              <w:rPr>
                                <w:rFonts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</w:rPr>
                              <w:t>efore surgery</w:t>
                            </w:r>
                            <w:r>
                              <w:rPr>
                                <w:rFonts w:hint="eastAsia" w:ascii="Arial" w:hAnsi="Arial" w:eastAsia="宋体" w:cs="Arial"/>
                                <w:i w:val="0"/>
                                <w:iCs w:val="0"/>
                                <w:caps w:val="0"/>
                                <w:color w:val="000000"/>
                                <w:spacing w:val="12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1.85pt;margin-top:53pt;height:20.45pt;width:143pt;z-index:251661312;mso-width-relative:page;mso-height-relative:page;" fillcolor="#FFFFFF [3201]" filled="t" stroked="t" coordsize="21600,21600" o:gfxdata="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BtNFD52AAA&#10;AAsBAAAPAAAAAAAAAAEAIAAAACIAAABkcnMvZG93bnJldi54bWxQSwECFAAUAAAACACHTuJAn8E0&#10;7lcCAAC3BAAADgAAAAAAAAABACAAAAAn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3.5 months (B</w:t>
                      </w:r>
                      <w:r>
                        <w:rPr>
                          <w:rFonts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</w:rPr>
                        <w:t>efore surgery</w:t>
                      </w:r>
                      <w:r>
                        <w:rPr>
                          <w:rFonts w:hint="eastAsia" w:ascii="Arial" w:hAnsi="Arial" w:eastAsia="宋体" w:cs="Arial"/>
                          <w:i w:val="0"/>
                          <w:iCs w:val="0"/>
                          <w:caps w:val="0"/>
                          <w:color w:val="000000"/>
                          <w:spacing w:val="12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397375</wp:posOffset>
            </wp:positionH>
            <wp:positionV relativeFrom="paragraph">
              <wp:posOffset>-608330</wp:posOffset>
            </wp:positionV>
            <wp:extent cx="1396365" cy="1232535"/>
            <wp:effectExtent l="0" t="0" r="5715" b="1905"/>
            <wp:wrapNone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6"/>
                    <a:srcRect l="386" t="3233" r="5144" b="4898"/>
                    <a:stretch>
                      <a:fillRect/>
                    </a:stretch>
                  </pic:blipFill>
                  <pic:spPr>
                    <a:xfrm>
                      <a:off x="0" y="0"/>
                      <a:ext cx="1396365" cy="1232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78C0C0B"/>
    <w:rsid w:val="18191126"/>
    <w:rsid w:val="1D3B586B"/>
    <w:rsid w:val="20ED1D77"/>
    <w:rsid w:val="2AAF3354"/>
    <w:rsid w:val="356678D5"/>
    <w:rsid w:val="40800093"/>
    <w:rsid w:val="43E529ED"/>
    <w:rsid w:val="491B1AF1"/>
    <w:rsid w:val="4F5F46A4"/>
    <w:rsid w:val="5445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uiPriority w:val="0"/>
    <w:rPr>
      <w:color w:val="2ECC71"/>
      <w:u w:val="none"/>
    </w:rPr>
  </w:style>
  <w:style w:type="character" w:styleId="5">
    <w:name w:val="Hyperlink"/>
    <w:basedOn w:val="3"/>
    <w:uiPriority w:val="0"/>
    <w:rPr>
      <w:color w:val="2ECC7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1.xml"/><Relationship Id="rId16" Type="http://schemas.openxmlformats.org/officeDocument/2006/relationships/image" Target="media/image13.pn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1:35:00Z</dcterms:created>
  <dc:creator>tang</dc:creator>
  <cp:lastModifiedBy>波Oo。</cp:lastModifiedBy>
  <dcterms:modified xsi:type="dcterms:W3CDTF">2022-11-28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4736518DCA1943DDAF6B2ADA023ABADB</vt:lpwstr>
  </property>
</Properties>
</file>